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3223D" w14:textId="4325CDCE" w:rsidR="00B1596D" w:rsidRPr="003C0F21" w:rsidRDefault="00B36ACF" w:rsidP="00B1596D">
      <w:pPr>
        <w:pStyle w:val="MDPI41tablecaption"/>
        <w:spacing w:before="0" w:after="0" w:line="480" w:lineRule="auto"/>
        <w:ind w:left="0"/>
        <w:rPr>
          <w:rFonts w:ascii="Times New Roman" w:hAnsi="Times New Roman"/>
          <w:b/>
          <w:sz w:val="24"/>
          <w:szCs w:val="32"/>
          <w:lang w:val="en-GB"/>
        </w:rPr>
      </w:pPr>
      <w:r>
        <w:rPr>
          <w:rFonts w:ascii="Times New Roman" w:hAnsi="Times New Roman"/>
          <w:b/>
          <w:sz w:val="24"/>
          <w:szCs w:val="32"/>
          <w:lang w:val="en-GB"/>
        </w:rPr>
        <w:t>Additional file</w:t>
      </w:r>
      <w:r w:rsidR="00A13D38">
        <w:rPr>
          <w:rFonts w:ascii="Times New Roman" w:hAnsi="Times New Roman"/>
          <w:b/>
          <w:sz w:val="24"/>
          <w:szCs w:val="32"/>
          <w:lang w:val="en-GB"/>
        </w:rPr>
        <w:t xml:space="preserve">: </w:t>
      </w:r>
      <w:r w:rsidR="001D355A">
        <w:rPr>
          <w:rFonts w:ascii="Times New Roman" w:hAnsi="Times New Roman"/>
          <w:b/>
          <w:sz w:val="24"/>
          <w:szCs w:val="32"/>
          <w:lang w:val="en-GB"/>
        </w:rPr>
        <w:t>R</w:t>
      </w:r>
      <w:r w:rsidR="00232A2E">
        <w:rPr>
          <w:rFonts w:ascii="Times New Roman" w:hAnsi="Times New Roman"/>
          <w:b/>
          <w:sz w:val="24"/>
          <w:szCs w:val="32"/>
          <w:lang w:val="en-GB"/>
        </w:rPr>
        <w:t xml:space="preserve">esults of studies in which the </w:t>
      </w:r>
      <w:r w:rsidR="00881F4B">
        <w:rPr>
          <w:rFonts w:ascii="Times New Roman" w:hAnsi="Times New Roman"/>
          <w:b/>
          <w:sz w:val="24"/>
          <w:szCs w:val="32"/>
          <w:lang w:val="en-GB"/>
        </w:rPr>
        <w:t xml:space="preserve">spectrophotometric </w:t>
      </w:r>
      <w:r w:rsidR="00232A2E">
        <w:rPr>
          <w:rFonts w:ascii="Times New Roman" w:hAnsi="Times New Roman"/>
          <w:b/>
          <w:sz w:val="24"/>
          <w:szCs w:val="32"/>
          <w:lang w:val="en-GB"/>
        </w:rPr>
        <w:t xml:space="preserve">assays were </w:t>
      </w:r>
      <w:r w:rsidR="00430ACE">
        <w:rPr>
          <w:rFonts w:ascii="Times New Roman" w:hAnsi="Times New Roman"/>
          <w:b/>
          <w:sz w:val="24"/>
          <w:szCs w:val="32"/>
          <w:lang w:val="en-GB"/>
        </w:rPr>
        <w:t>applied</w:t>
      </w:r>
      <w:r w:rsidR="00232A2E">
        <w:rPr>
          <w:rFonts w:ascii="Times New Roman" w:hAnsi="Times New Roman"/>
          <w:b/>
          <w:sz w:val="24"/>
          <w:szCs w:val="32"/>
          <w:lang w:val="en-GB"/>
        </w:rPr>
        <w:t xml:space="preserve"> in human serum sample</w:t>
      </w:r>
      <w:r w:rsidR="00AA18BA">
        <w:rPr>
          <w:rFonts w:ascii="Times New Roman" w:hAnsi="Times New Roman"/>
          <w:b/>
          <w:sz w:val="24"/>
          <w:szCs w:val="32"/>
          <w:lang w:val="en-GB"/>
        </w:rPr>
        <w:t>s</w:t>
      </w:r>
      <w:r w:rsidR="003848FA">
        <w:rPr>
          <w:rFonts w:ascii="Times New Roman" w:hAnsi="Times New Roman"/>
          <w:b/>
          <w:sz w:val="24"/>
          <w:szCs w:val="32"/>
          <w:lang w:val="en-GB"/>
        </w:rPr>
        <w:t>.</w:t>
      </w:r>
    </w:p>
    <w:p w14:paraId="7EF5718C" w14:textId="5E5A2C58" w:rsidR="00B1596D" w:rsidRPr="000463C4" w:rsidRDefault="00610213" w:rsidP="00B159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B43E53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1 </w:t>
      </w:r>
      <w:r w:rsidR="00446724" w:rsidRPr="000463C4">
        <w:rPr>
          <w:rFonts w:ascii="Times New Roman" w:hAnsi="Times New Roman"/>
          <w:sz w:val="24"/>
          <w:szCs w:val="24"/>
          <w:lang w:val="en-GB"/>
        </w:rPr>
        <w:t xml:space="preserve">Studies in which </w:t>
      </w:r>
      <w:r w:rsidR="00F34FF6">
        <w:rPr>
          <w:rFonts w:ascii="Times New Roman" w:hAnsi="Times New Roman"/>
          <w:sz w:val="24"/>
          <w:szCs w:val="24"/>
          <w:lang w:val="en-GB"/>
        </w:rPr>
        <w:t>T</w:t>
      </w:r>
      <w:r w:rsidR="00446724" w:rsidRPr="000463C4">
        <w:rPr>
          <w:rFonts w:ascii="Times New Roman" w:hAnsi="Times New Roman"/>
          <w:sz w:val="24"/>
          <w:szCs w:val="24"/>
          <w:lang w:val="en-GB"/>
        </w:rPr>
        <w:t xml:space="preserve">otal </w:t>
      </w:r>
      <w:r w:rsidR="00F34FF6">
        <w:rPr>
          <w:rFonts w:ascii="Times New Roman" w:hAnsi="Times New Roman"/>
          <w:sz w:val="24"/>
          <w:szCs w:val="24"/>
          <w:lang w:val="en-GB"/>
        </w:rPr>
        <w:t>O</w:t>
      </w:r>
      <w:r w:rsidR="00446724" w:rsidRPr="000463C4">
        <w:rPr>
          <w:rFonts w:ascii="Times New Roman" w:hAnsi="Times New Roman"/>
          <w:sz w:val="24"/>
          <w:szCs w:val="24"/>
          <w:lang w:val="en-GB"/>
        </w:rPr>
        <w:t xml:space="preserve">xidant </w:t>
      </w:r>
      <w:r w:rsidR="00F34FF6">
        <w:rPr>
          <w:rFonts w:ascii="Times New Roman" w:hAnsi="Times New Roman"/>
          <w:sz w:val="24"/>
          <w:szCs w:val="24"/>
          <w:lang w:val="en-GB"/>
        </w:rPr>
        <w:t>S</w:t>
      </w:r>
      <w:r w:rsidR="00446724" w:rsidRPr="000463C4">
        <w:rPr>
          <w:rFonts w:ascii="Times New Roman" w:hAnsi="Times New Roman"/>
          <w:sz w:val="24"/>
          <w:szCs w:val="24"/>
          <w:lang w:val="en-GB"/>
        </w:rPr>
        <w:t>tatus method based on ferrous ion–</w:t>
      </w:r>
      <w:r w:rsidR="00446724" w:rsidRPr="00A03BEF">
        <w:rPr>
          <w:rFonts w:ascii="Times New Roman" w:hAnsi="Times New Roman"/>
          <w:i/>
          <w:iCs/>
          <w:sz w:val="24"/>
          <w:szCs w:val="24"/>
          <w:lang w:val="en-GB"/>
        </w:rPr>
        <w:t>o</w:t>
      </w:r>
      <w:r w:rsidR="00446724" w:rsidRPr="000463C4">
        <w:rPr>
          <w:rFonts w:ascii="Times New Roman" w:hAnsi="Times New Roman"/>
          <w:sz w:val="24"/>
          <w:szCs w:val="24"/>
          <w:lang w:val="en-GB"/>
        </w:rPr>
        <w:t>-</w:t>
      </w:r>
      <w:r w:rsidR="00F34FF6">
        <w:rPr>
          <w:rFonts w:ascii="Times New Roman" w:hAnsi="Times New Roman"/>
          <w:sz w:val="24"/>
          <w:szCs w:val="24"/>
          <w:lang w:val="en-GB"/>
        </w:rPr>
        <w:t>d</w:t>
      </w:r>
      <w:r w:rsidR="00446724" w:rsidRPr="000463C4">
        <w:rPr>
          <w:rFonts w:ascii="Times New Roman" w:hAnsi="Times New Roman"/>
          <w:sz w:val="24"/>
          <w:szCs w:val="24"/>
          <w:lang w:val="en-GB"/>
        </w:rPr>
        <w:t>ianisidine complex (TOS-dianisidine) assay</w:t>
      </w:r>
      <w:r w:rsidR="00206748">
        <w:rPr>
          <w:rFonts w:ascii="Times New Roman" w:hAnsi="Times New Roman"/>
          <w:sz w:val="24"/>
          <w:szCs w:val="24"/>
          <w:lang w:val="en-GB"/>
        </w:rPr>
        <w:t xml:space="preserve"> has been</w:t>
      </w:r>
      <w:r w:rsidR="00446724" w:rsidRPr="000463C4">
        <w:rPr>
          <w:rFonts w:ascii="Times New Roman" w:hAnsi="Times New Roman"/>
          <w:sz w:val="24"/>
          <w:szCs w:val="24"/>
          <w:lang w:val="en-GB"/>
        </w:rPr>
        <w:t xml:space="preserve"> applied in </w:t>
      </w:r>
      <w:r w:rsidR="00A03BEF">
        <w:rPr>
          <w:rFonts w:ascii="Times New Roman" w:hAnsi="Times New Roman"/>
          <w:sz w:val="24"/>
          <w:szCs w:val="24"/>
          <w:lang w:val="en-GB"/>
        </w:rPr>
        <w:t xml:space="preserve">human </w:t>
      </w:r>
      <w:r w:rsidR="00446724" w:rsidRPr="000463C4">
        <w:rPr>
          <w:rFonts w:ascii="Times New Roman" w:hAnsi="Times New Roman"/>
          <w:sz w:val="24"/>
          <w:szCs w:val="24"/>
          <w:lang w:val="en-GB"/>
        </w:rPr>
        <w:t>serum samples</w:t>
      </w:r>
      <w:r w:rsidR="00B1596D" w:rsidRPr="000463C4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pPr w:leftFromText="141" w:rightFromText="141" w:vertAnchor="text" w:tblpXSpec="center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4253"/>
        <w:gridCol w:w="1274"/>
      </w:tblGrid>
      <w:tr w:rsidR="00B1596D" w:rsidRPr="00032C10" w14:paraId="3F8E716B" w14:textId="77777777" w:rsidTr="009901BB">
        <w:trPr>
          <w:trHeight w:val="30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1FD93" w14:textId="77777777" w:rsidR="00B1596D" w:rsidRPr="00032C10" w:rsidRDefault="00B1596D" w:rsidP="00CC3A8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32C1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tuation studied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9B1AB" w14:textId="2FD5A82E" w:rsidR="00B1596D" w:rsidRPr="00032C10" w:rsidRDefault="00B1596D" w:rsidP="00CC3A8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B43E5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Concentrations</w:t>
            </w:r>
            <w:r w:rsidRPr="00032C10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 xml:space="preserve"> </w:t>
            </w:r>
            <w:r w:rsidR="00446724" w:rsidRPr="00032C10">
              <w:rPr>
                <w:rFonts w:ascii="Times New Roman" w:hAnsi="Times New Roman"/>
                <w:b/>
                <w:bCs/>
                <w:sz w:val="18"/>
                <w:szCs w:val="18"/>
                <w:lang w:val="pt-BR"/>
              </w:rPr>
              <w:t>(µmol H</w:t>
            </w:r>
            <w:r w:rsidR="00446724" w:rsidRPr="00032C10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pt-BR"/>
              </w:rPr>
              <w:t>2</w:t>
            </w:r>
            <w:r w:rsidR="00446724" w:rsidRPr="00032C10">
              <w:rPr>
                <w:rFonts w:ascii="Times New Roman" w:hAnsi="Times New Roman"/>
                <w:b/>
                <w:bCs/>
                <w:sz w:val="18"/>
                <w:szCs w:val="18"/>
                <w:lang w:val="pt-BR"/>
              </w:rPr>
              <w:t>O</w:t>
            </w:r>
            <w:r w:rsidR="00446724" w:rsidRPr="00032C10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pt-BR"/>
              </w:rPr>
              <w:t>2</w:t>
            </w:r>
            <w:r w:rsidR="00446724" w:rsidRPr="00032C10">
              <w:rPr>
                <w:rFonts w:ascii="Times New Roman" w:hAnsi="Times New Roman"/>
                <w:b/>
                <w:bCs/>
                <w:sz w:val="18"/>
                <w:szCs w:val="18"/>
                <w:lang w:val="pt-BR"/>
              </w:rPr>
              <w:t xml:space="preserve"> Equiv./L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1A89D" w14:textId="77777777" w:rsidR="00B1596D" w:rsidRPr="00032C10" w:rsidRDefault="00B1596D" w:rsidP="00CC3A8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32C1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eference</w:t>
            </w:r>
          </w:p>
        </w:tc>
      </w:tr>
      <w:tr w:rsidR="00A03BEF" w:rsidRPr="00E1330C" w14:paraId="4F69F5A3" w14:textId="77777777" w:rsidTr="009901BB">
        <w:trPr>
          <w:trHeight w:val="103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56A1DC4D" w14:textId="41B34652" w:rsidR="00A03BEF" w:rsidRPr="003C0F21" w:rsidRDefault="00A03BEF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Laparoscopic cholecystectomy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05516CD8" w14:textId="77777777" w:rsidR="00A03BEF" w:rsidRDefault="00A03BEF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reoperative: 20.0</w:t>
            </w:r>
          </w:p>
          <w:p w14:paraId="17C4CFFC" w14:textId="77777777" w:rsidR="00A03BEF" w:rsidRDefault="00A03BEF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erioperative: 22.1</w:t>
            </w:r>
          </w:p>
          <w:p w14:paraId="1A8D6C49" w14:textId="418EF877" w:rsidR="00A03BEF" w:rsidRPr="003C0F21" w:rsidRDefault="00A03BEF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ostoperative: 21.6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7FFF17" w14:textId="0E9F2630" w:rsidR="00A03BEF" w:rsidRPr="003C0F21" w:rsidRDefault="00A03BEF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78]</w:t>
            </w:r>
          </w:p>
        </w:tc>
      </w:tr>
      <w:tr w:rsidR="00A03BEF" w:rsidRPr="00E1330C" w14:paraId="2D636D45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466D983F" w14:textId="1784D92D" w:rsidR="00A03BEF" w:rsidRPr="003C0F21" w:rsidRDefault="00A03BEF" w:rsidP="008C584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584B">
              <w:rPr>
                <w:rFonts w:ascii="Times New Roman" w:hAnsi="Times New Roman"/>
                <w:sz w:val="16"/>
                <w:szCs w:val="16"/>
                <w:lang w:val="en-GB"/>
              </w:rPr>
              <w:t>Surgical procedures to treat abdominal wall hernias under general anaesthesia</w:t>
            </w:r>
          </w:p>
        </w:tc>
        <w:tc>
          <w:tcPr>
            <w:tcW w:w="4253" w:type="dxa"/>
            <w:shd w:val="clear" w:color="auto" w:fill="auto"/>
          </w:tcPr>
          <w:p w14:paraId="653C1960" w14:textId="7BCF70F4" w:rsidR="00A03BEF" w:rsidRDefault="00A03BEF" w:rsidP="008C584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reoperative: 18.0</w:t>
            </w:r>
          </w:p>
          <w:p w14:paraId="4DA65BFB" w14:textId="2DD06918" w:rsidR="00A03BEF" w:rsidRDefault="00A03BEF" w:rsidP="008C584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erioperative: 20.0</w:t>
            </w:r>
          </w:p>
          <w:p w14:paraId="356040B8" w14:textId="37F722D0" w:rsidR="00A03BEF" w:rsidRPr="003C0F21" w:rsidRDefault="00A03BEF" w:rsidP="008C584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ostoperative: 27.5</w:t>
            </w:r>
          </w:p>
        </w:tc>
        <w:tc>
          <w:tcPr>
            <w:tcW w:w="1274" w:type="dxa"/>
            <w:vMerge/>
            <w:shd w:val="clear" w:color="auto" w:fill="auto"/>
          </w:tcPr>
          <w:p w14:paraId="489F96A7" w14:textId="6EB32E28" w:rsidR="00A03BEF" w:rsidRPr="003C0F21" w:rsidRDefault="00A03BEF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1596D" w:rsidRPr="00E1330C" w14:paraId="04808087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5A63B96B" w14:textId="77777777" w:rsidR="00B1596D" w:rsidRPr="00AE2A9D" w:rsidRDefault="00B1596D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14:paraId="3ECD3768" w14:textId="77777777" w:rsidR="00B1596D" w:rsidRPr="00AE2A9D" w:rsidRDefault="00B1596D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</w:rPr>
            </w:pPr>
          </w:p>
        </w:tc>
        <w:tc>
          <w:tcPr>
            <w:tcW w:w="1274" w:type="dxa"/>
            <w:shd w:val="clear" w:color="auto" w:fill="auto"/>
          </w:tcPr>
          <w:p w14:paraId="61D35C15" w14:textId="77777777" w:rsidR="00B1596D" w:rsidRPr="00AE2A9D" w:rsidRDefault="00B1596D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B1596D" w:rsidRPr="00E1330C" w14:paraId="52FB03CF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50CF67ED" w14:textId="6AF1BE7F" w:rsidR="00B1596D" w:rsidRPr="001F0BFE" w:rsidRDefault="00FD531B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Desflurane</w:t>
            </w:r>
            <w:r w:rsidR="008C584B"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s </w:t>
            </w:r>
            <w:r w:rsidR="005855B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 </w:t>
            </w:r>
            <w:r w:rsidR="008C584B"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aesthetic </w:t>
            </w:r>
            <w:r w:rsidR="00A03BEF" w:rsidRPr="001F0BFE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="008C584B" w:rsidRPr="001F0BFE">
              <w:rPr>
                <w:rFonts w:ascii="Times New Roman" w:hAnsi="Times New Roman"/>
                <w:sz w:val="16"/>
                <w:szCs w:val="16"/>
                <w:lang w:val="en-GB"/>
              </w:rPr>
              <w:t>gent</w:t>
            </w: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uring </w:t>
            </w:r>
            <w:r w:rsidR="00A03BEF" w:rsidRPr="001F0BFE">
              <w:rPr>
                <w:rFonts w:ascii="Times New Roman" w:hAnsi="Times New Roman"/>
                <w:sz w:val="16"/>
                <w:szCs w:val="16"/>
                <w:lang w:val="en-GB"/>
              </w:rPr>
              <w:t>caesarean</w:t>
            </w: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ection</w:t>
            </w:r>
          </w:p>
        </w:tc>
        <w:tc>
          <w:tcPr>
            <w:tcW w:w="4253" w:type="dxa"/>
            <w:shd w:val="clear" w:color="auto" w:fill="auto"/>
          </w:tcPr>
          <w:p w14:paraId="409730CF" w14:textId="2E03A163" w:rsidR="00FD531B" w:rsidRPr="001F0BFE" w:rsidRDefault="00FD531B" w:rsidP="00FD53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reoperative: 29.8</w:t>
            </w:r>
          </w:p>
          <w:p w14:paraId="13511DED" w14:textId="665B5ECC" w:rsidR="00B1596D" w:rsidRPr="001F0BFE" w:rsidRDefault="00FD531B" w:rsidP="00FD53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ostoperative: 24.9</w:t>
            </w:r>
          </w:p>
        </w:tc>
        <w:tc>
          <w:tcPr>
            <w:tcW w:w="1274" w:type="dxa"/>
            <w:vMerge w:val="restart"/>
            <w:shd w:val="clear" w:color="auto" w:fill="auto"/>
          </w:tcPr>
          <w:p w14:paraId="29F5BA5B" w14:textId="6CB08341" w:rsidR="00B1596D" w:rsidRPr="001F0BFE" w:rsidRDefault="00B1596D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</w:t>
            </w:r>
            <w:r w:rsidR="008C584B" w:rsidRPr="001F0BFE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79</w:t>
            </w:r>
            <w:r w:rsidRPr="001F0BFE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]</w:t>
            </w:r>
          </w:p>
        </w:tc>
      </w:tr>
      <w:tr w:rsidR="00B1596D" w:rsidRPr="00E1330C" w14:paraId="3D617214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02CDF25F" w14:textId="1402F39F" w:rsidR="00B1596D" w:rsidRPr="001F0BFE" w:rsidRDefault="00FD531B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evoflurane as </w:t>
            </w:r>
            <w:r w:rsidR="005855B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 </w:t>
            </w: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aesthetic </w:t>
            </w:r>
            <w:r w:rsidR="00A03BEF" w:rsidRPr="001F0BFE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gent during </w:t>
            </w:r>
            <w:r w:rsidR="00A03BEF" w:rsidRPr="001F0BFE">
              <w:rPr>
                <w:rFonts w:ascii="Times New Roman" w:hAnsi="Times New Roman"/>
                <w:sz w:val="16"/>
                <w:szCs w:val="16"/>
                <w:lang w:val="en-GB"/>
              </w:rPr>
              <w:t>caesarean</w:t>
            </w: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ection</w:t>
            </w:r>
          </w:p>
        </w:tc>
        <w:tc>
          <w:tcPr>
            <w:tcW w:w="4253" w:type="dxa"/>
            <w:shd w:val="clear" w:color="auto" w:fill="auto"/>
          </w:tcPr>
          <w:p w14:paraId="2CB8E58E" w14:textId="12A5AA01" w:rsidR="00FD531B" w:rsidRPr="001F0BFE" w:rsidRDefault="00FD531B" w:rsidP="00FD53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reoperative: 28.5</w:t>
            </w:r>
          </w:p>
          <w:p w14:paraId="402BD816" w14:textId="7674DF10" w:rsidR="00B1596D" w:rsidRPr="001F0BFE" w:rsidRDefault="00FD531B" w:rsidP="00FD53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ostoperative: 20.3</w:t>
            </w:r>
          </w:p>
        </w:tc>
        <w:tc>
          <w:tcPr>
            <w:tcW w:w="1274" w:type="dxa"/>
            <w:vMerge/>
            <w:shd w:val="clear" w:color="auto" w:fill="auto"/>
          </w:tcPr>
          <w:p w14:paraId="6D0D96DC" w14:textId="77777777" w:rsidR="00B1596D" w:rsidRPr="001F0BFE" w:rsidRDefault="00B1596D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1596D" w:rsidRPr="00E1330C" w14:paraId="64CB812C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5E62425B" w14:textId="77777777" w:rsidR="00B1596D" w:rsidRPr="001F0BFE" w:rsidRDefault="00B1596D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14:paraId="7A9875C5" w14:textId="77777777" w:rsidR="00B1596D" w:rsidRPr="001F0BFE" w:rsidRDefault="00B1596D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45EB092B" w14:textId="77777777" w:rsidR="00B1596D" w:rsidRPr="001F0BFE" w:rsidRDefault="00B1596D" w:rsidP="00C60F6D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A20A66" w:rsidRPr="00E1330C" w14:paraId="633BF9B4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6E276AEB" w14:textId="7AE75734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Acute brucellosis</w:t>
            </w:r>
          </w:p>
        </w:tc>
        <w:tc>
          <w:tcPr>
            <w:tcW w:w="4253" w:type="dxa"/>
            <w:shd w:val="clear" w:color="auto" w:fill="auto"/>
          </w:tcPr>
          <w:p w14:paraId="39DE1F20" w14:textId="31B4A975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atients: 18.0</w:t>
            </w:r>
          </w:p>
          <w:p w14:paraId="793DB5D3" w14:textId="32B054DE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Control: 7.9</w:t>
            </w:r>
          </w:p>
        </w:tc>
        <w:tc>
          <w:tcPr>
            <w:tcW w:w="1274" w:type="dxa"/>
            <w:shd w:val="clear" w:color="auto" w:fill="auto"/>
          </w:tcPr>
          <w:p w14:paraId="4F75549D" w14:textId="125D2B4F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80]</w:t>
            </w:r>
          </w:p>
        </w:tc>
      </w:tr>
      <w:tr w:rsidR="00A20A66" w:rsidRPr="00E1330C" w14:paraId="6C076BA4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1BFE1AF5" w14:textId="77777777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14:paraId="7E5CF461" w14:textId="77777777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4F18231A" w14:textId="77777777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A20A66" w:rsidRPr="00E1330C" w14:paraId="7BFA2A26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0EE75319" w14:textId="4E9E09C9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ulmonary tuberculosis</w:t>
            </w:r>
          </w:p>
        </w:tc>
        <w:tc>
          <w:tcPr>
            <w:tcW w:w="4253" w:type="dxa"/>
            <w:shd w:val="clear" w:color="auto" w:fill="auto"/>
          </w:tcPr>
          <w:p w14:paraId="44733D35" w14:textId="65E8E544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atients: 22.8</w:t>
            </w:r>
          </w:p>
          <w:p w14:paraId="5B6B9E5A" w14:textId="5A0A06AD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Control: 16.1</w:t>
            </w:r>
          </w:p>
        </w:tc>
        <w:tc>
          <w:tcPr>
            <w:tcW w:w="1274" w:type="dxa"/>
            <w:shd w:val="clear" w:color="auto" w:fill="auto"/>
          </w:tcPr>
          <w:p w14:paraId="4AA6CC58" w14:textId="02BDE15C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[81]</w:t>
            </w:r>
          </w:p>
        </w:tc>
      </w:tr>
      <w:tr w:rsidR="00A20A66" w:rsidRPr="00E1330C" w14:paraId="06944119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4730005F" w14:textId="77777777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14:paraId="178B0D10" w14:textId="77777777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4C80DC67" w14:textId="77777777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A20A66" w:rsidRPr="00E1330C" w14:paraId="6CD8FC8E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00922238" w14:textId="3B6EA208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Children with acute bacterial meningitis</w:t>
            </w:r>
          </w:p>
        </w:tc>
        <w:tc>
          <w:tcPr>
            <w:tcW w:w="4253" w:type="dxa"/>
            <w:shd w:val="clear" w:color="auto" w:fill="auto"/>
          </w:tcPr>
          <w:p w14:paraId="0137726C" w14:textId="27F2D74D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efore treatment: </w:t>
            </w:r>
            <w:r w:rsidR="00A03BEF" w:rsidRPr="001F0BFE">
              <w:rPr>
                <w:rFonts w:ascii="Times New Roman" w:hAnsi="Times New Roman"/>
                <w:sz w:val="16"/>
                <w:szCs w:val="16"/>
                <w:lang w:val="en-GB"/>
              </w:rPr>
              <w:t>14.9</w:t>
            </w:r>
          </w:p>
          <w:p w14:paraId="472D55ED" w14:textId="22AF0D14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fter treatment: </w:t>
            </w:r>
            <w:r w:rsidR="00A03BEF" w:rsidRPr="001F0BFE">
              <w:rPr>
                <w:rFonts w:ascii="Times New Roman" w:hAnsi="Times New Roman"/>
                <w:sz w:val="16"/>
                <w:szCs w:val="16"/>
                <w:lang w:val="en-GB"/>
              </w:rPr>
              <w:t>11.7</w:t>
            </w:r>
          </w:p>
          <w:p w14:paraId="5A28F34E" w14:textId="405449A9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Control: 9</w:t>
            </w:r>
            <w:r w:rsidR="00A03BEF" w:rsidRPr="001F0BFE">
              <w:rPr>
                <w:rFonts w:ascii="Times New Roman" w:hAnsi="Times New Roman"/>
                <w:sz w:val="16"/>
                <w:szCs w:val="16"/>
                <w:lang w:val="en-GB"/>
              </w:rPr>
              <w:t>.5</w:t>
            </w:r>
          </w:p>
        </w:tc>
        <w:tc>
          <w:tcPr>
            <w:tcW w:w="1274" w:type="dxa"/>
            <w:shd w:val="clear" w:color="auto" w:fill="auto"/>
          </w:tcPr>
          <w:p w14:paraId="700AE3FB" w14:textId="700947D4" w:rsidR="00A20A66" w:rsidRPr="001F0BFE" w:rsidRDefault="00A20A66" w:rsidP="00A20A66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82]</w:t>
            </w:r>
          </w:p>
        </w:tc>
      </w:tr>
      <w:tr w:rsidR="00A20A66" w:rsidRPr="000463C4" w14:paraId="3DAE7D6C" w14:textId="77777777" w:rsidTr="009901BB">
        <w:trPr>
          <w:trHeight w:val="20"/>
        </w:trPr>
        <w:tc>
          <w:tcPr>
            <w:tcW w:w="85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4AEB6FB" w14:textId="1F493BDA" w:rsidR="00A20A66" w:rsidRPr="00E1330C" w:rsidRDefault="00A20A66" w:rsidP="00A20A6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6A0E6196" w14:textId="77777777" w:rsidR="00B1596D" w:rsidRPr="00F97EF2" w:rsidRDefault="00B1596D" w:rsidP="00B159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EEE219D" w14:textId="1495C952" w:rsidR="009019E9" w:rsidRPr="00865866" w:rsidRDefault="009019E9"/>
    <w:p w14:paraId="51591632" w14:textId="0A65A79E" w:rsidR="009019E9" w:rsidRPr="00865866" w:rsidRDefault="009019E9"/>
    <w:p w14:paraId="78DC1DDB" w14:textId="2BE07C4B" w:rsidR="009019E9" w:rsidRPr="00865866" w:rsidRDefault="009019E9"/>
    <w:p w14:paraId="5E0D045D" w14:textId="01C65C28" w:rsidR="009019E9" w:rsidRPr="00865866" w:rsidRDefault="009019E9"/>
    <w:p w14:paraId="31CA0B93" w14:textId="24C8F0D6" w:rsidR="009019E9" w:rsidRPr="00865866" w:rsidRDefault="009019E9"/>
    <w:p w14:paraId="4BCC0E18" w14:textId="20305BCD" w:rsidR="009019E9" w:rsidRPr="00865866" w:rsidRDefault="009019E9"/>
    <w:p w14:paraId="7A3E81FD" w14:textId="44FB40C5" w:rsidR="009019E9" w:rsidRPr="00865866" w:rsidRDefault="009019E9"/>
    <w:p w14:paraId="4A3B5A0F" w14:textId="0DC8391A" w:rsidR="005C7A63" w:rsidRPr="000463C4" w:rsidRDefault="00610213" w:rsidP="005C7A6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 w:rsidR="00B43E53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2 </w:t>
      </w:r>
      <w:r w:rsidR="005C7A63" w:rsidRPr="000463C4">
        <w:rPr>
          <w:rFonts w:ascii="Times New Roman" w:hAnsi="Times New Roman"/>
          <w:sz w:val="24"/>
          <w:szCs w:val="24"/>
          <w:lang w:val="en-GB"/>
        </w:rPr>
        <w:t xml:space="preserve">Studies in which </w:t>
      </w:r>
      <w:r w:rsidR="00893704" w:rsidRPr="009D1E0D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F34FF6">
        <w:rPr>
          <w:rFonts w:ascii="Times New Roman" w:hAnsi="Times New Roman"/>
          <w:sz w:val="24"/>
          <w:szCs w:val="24"/>
          <w:lang w:val="en-GB"/>
        </w:rPr>
        <w:t>F</w:t>
      </w:r>
      <w:r w:rsidR="00893704" w:rsidRPr="009D1E0D">
        <w:rPr>
          <w:rFonts w:ascii="Times New Roman" w:hAnsi="Times New Roman"/>
          <w:sz w:val="24"/>
          <w:szCs w:val="24"/>
          <w:lang w:val="en-GB"/>
        </w:rPr>
        <w:t>erric-</w:t>
      </w:r>
      <w:r w:rsidR="00F34FF6">
        <w:rPr>
          <w:rFonts w:ascii="Times New Roman" w:hAnsi="Times New Roman"/>
          <w:sz w:val="24"/>
          <w:szCs w:val="24"/>
          <w:lang w:val="en-GB"/>
        </w:rPr>
        <w:t>X</w:t>
      </w:r>
      <w:r w:rsidR="00893704" w:rsidRPr="009D1E0D">
        <w:rPr>
          <w:rFonts w:ascii="Times New Roman" w:hAnsi="Times New Roman"/>
          <w:sz w:val="24"/>
          <w:szCs w:val="24"/>
          <w:lang w:val="en-GB"/>
        </w:rPr>
        <w:t xml:space="preserve">ylenol </w:t>
      </w:r>
      <w:r w:rsidR="00F34FF6">
        <w:rPr>
          <w:rFonts w:ascii="Times New Roman" w:hAnsi="Times New Roman"/>
          <w:sz w:val="24"/>
          <w:szCs w:val="24"/>
          <w:lang w:val="en-GB"/>
        </w:rPr>
        <w:t>O</w:t>
      </w:r>
      <w:r w:rsidR="00893704" w:rsidRPr="009D1E0D">
        <w:rPr>
          <w:rFonts w:ascii="Times New Roman" w:hAnsi="Times New Roman"/>
          <w:sz w:val="24"/>
          <w:szCs w:val="24"/>
          <w:lang w:val="en-GB"/>
        </w:rPr>
        <w:t>range (FOX) assay</w:t>
      </w:r>
      <w:r w:rsidR="005C7A63" w:rsidRPr="000463C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06748">
        <w:rPr>
          <w:rFonts w:ascii="Times New Roman" w:hAnsi="Times New Roman"/>
          <w:sz w:val="24"/>
          <w:szCs w:val="24"/>
          <w:lang w:val="en-GB"/>
        </w:rPr>
        <w:t>has been</w:t>
      </w:r>
      <w:r w:rsidR="005C7A63" w:rsidRPr="000463C4">
        <w:rPr>
          <w:rFonts w:ascii="Times New Roman" w:hAnsi="Times New Roman"/>
          <w:sz w:val="24"/>
          <w:szCs w:val="24"/>
          <w:lang w:val="en-GB"/>
        </w:rPr>
        <w:t xml:space="preserve"> applied in </w:t>
      </w:r>
      <w:r w:rsidR="005C7A63">
        <w:rPr>
          <w:rFonts w:ascii="Times New Roman" w:hAnsi="Times New Roman"/>
          <w:sz w:val="24"/>
          <w:szCs w:val="24"/>
          <w:lang w:val="en-GB"/>
        </w:rPr>
        <w:t xml:space="preserve">human </w:t>
      </w:r>
      <w:r w:rsidR="005C7A63" w:rsidRPr="000463C4">
        <w:rPr>
          <w:rFonts w:ascii="Times New Roman" w:hAnsi="Times New Roman"/>
          <w:sz w:val="24"/>
          <w:szCs w:val="24"/>
          <w:lang w:val="en-GB"/>
        </w:rPr>
        <w:t>serum samples.</w:t>
      </w:r>
    </w:p>
    <w:tbl>
      <w:tblPr>
        <w:tblpPr w:leftFromText="141" w:rightFromText="141" w:vertAnchor="text" w:tblpXSpec="center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4111"/>
        <w:gridCol w:w="1416"/>
      </w:tblGrid>
      <w:tr w:rsidR="005C7A63" w:rsidRPr="00E1330C" w14:paraId="2AFE1397" w14:textId="77777777" w:rsidTr="009901BB">
        <w:trPr>
          <w:trHeight w:val="30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ACB10" w14:textId="77777777" w:rsidR="005C7A63" w:rsidRPr="00CC3A80" w:rsidRDefault="005C7A63" w:rsidP="00CC3A8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C3A8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tuation studie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D07F1" w14:textId="77777777" w:rsidR="005C7A63" w:rsidRPr="00B43E53" w:rsidRDefault="005C7A63" w:rsidP="00CC3A8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B43E5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Concentrations (µmol H</w:t>
            </w:r>
            <w:r w:rsidRPr="004114D7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pt-BR"/>
              </w:rPr>
              <w:t>2</w:t>
            </w:r>
            <w:r w:rsidRPr="00B43E5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O</w:t>
            </w:r>
            <w:r w:rsidRPr="004114D7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pt-BR"/>
              </w:rPr>
              <w:t>2</w:t>
            </w:r>
            <w:r w:rsidRPr="00B43E5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 xml:space="preserve"> Equiv./L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68E4E" w14:textId="77777777" w:rsidR="005C7A63" w:rsidRPr="00CC3A80" w:rsidRDefault="005C7A63" w:rsidP="00CC3A8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C3A8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eference</w:t>
            </w:r>
          </w:p>
        </w:tc>
      </w:tr>
      <w:tr w:rsidR="00057F1B" w:rsidRPr="00E1330C" w14:paraId="0FAE1FB5" w14:textId="77777777" w:rsidTr="009901BB">
        <w:trPr>
          <w:trHeight w:val="30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1F0033F2" w14:textId="25C27423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esflurane as </w:t>
            </w:r>
            <w:r w:rsidR="005855B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 </w:t>
            </w: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anaesthetic agent during caesarean section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1F739DAA" w14:textId="77777777" w:rsidR="00057F1B" w:rsidRPr="001F0BFE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reoperative: 13.9</w:t>
            </w:r>
          </w:p>
          <w:p w14:paraId="65D58249" w14:textId="31743CE7" w:rsidR="00057F1B" w:rsidRPr="001A363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ostoperative: 12.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4AF40D46" w14:textId="535141F5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79]</w:t>
            </w:r>
          </w:p>
        </w:tc>
      </w:tr>
      <w:tr w:rsidR="00057F1B" w:rsidRPr="00E1330C" w14:paraId="5E879953" w14:textId="77777777" w:rsidTr="009901BB">
        <w:trPr>
          <w:trHeight w:val="308"/>
        </w:trPr>
        <w:tc>
          <w:tcPr>
            <w:tcW w:w="2977" w:type="dxa"/>
            <w:shd w:val="clear" w:color="auto" w:fill="auto"/>
          </w:tcPr>
          <w:p w14:paraId="1CC23A10" w14:textId="6CF46128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evoflurane as </w:t>
            </w:r>
            <w:r w:rsidR="005855B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 </w:t>
            </w: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anaesthetic agent during caesarean section</w:t>
            </w:r>
          </w:p>
        </w:tc>
        <w:tc>
          <w:tcPr>
            <w:tcW w:w="4111" w:type="dxa"/>
            <w:shd w:val="clear" w:color="auto" w:fill="auto"/>
          </w:tcPr>
          <w:p w14:paraId="40CD0CD2" w14:textId="77777777" w:rsidR="00057F1B" w:rsidRPr="001F0BFE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reoperative: 13.5</w:t>
            </w:r>
          </w:p>
          <w:p w14:paraId="623A3554" w14:textId="1571999A" w:rsidR="00057F1B" w:rsidRPr="001A363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ostoperative: 11.0</w:t>
            </w:r>
          </w:p>
        </w:tc>
        <w:tc>
          <w:tcPr>
            <w:tcW w:w="1416" w:type="dxa"/>
            <w:shd w:val="clear" w:color="auto" w:fill="auto"/>
          </w:tcPr>
          <w:p w14:paraId="6E1CB639" w14:textId="77777777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EB1716" w:rsidRPr="00E1330C" w14:paraId="155E1A24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7B600713" w14:textId="77777777" w:rsidR="00EB1716" w:rsidRPr="00EB1716" w:rsidRDefault="00EB1716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111" w:type="dxa"/>
            <w:shd w:val="clear" w:color="auto" w:fill="auto"/>
          </w:tcPr>
          <w:p w14:paraId="2DFC70FE" w14:textId="77777777" w:rsidR="00EB1716" w:rsidRPr="00EB1716" w:rsidRDefault="00EB1716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48879B50" w14:textId="77777777" w:rsidR="00EB1716" w:rsidRPr="00EB1716" w:rsidRDefault="00EB1716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057F1B" w:rsidRPr="00E1330C" w14:paraId="34DC0B9E" w14:textId="77777777" w:rsidTr="009901BB">
        <w:trPr>
          <w:trHeight w:val="308"/>
        </w:trPr>
        <w:tc>
          <w:tcPr>
            <w:tcW w:w="2977" w:type="dxa"/>
            <w:shd w:val="clear" w:color="auto" w:fill="auto"/>
          </w:tcPr>
          <w:p w14:paraId="6AB15479" w14:textId="2A8D3C8F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Acute brucellosis</w:t>
            </w:r>
          </w:p>
        </w:tc>
        <w:tc>
          <w:tcPr>
            <w:tcW w:w="4111" w:type="dxa"/>
            <w:shd w:val="clear" w:color="auto" w:fill="auto"/>
          </w:tcPr>
          <w:p w14:paraId="07590EEC" w14:textId="77777777" w:rsidR="00057F1B" w:rsidRPr="001F0BFE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atients: 9.7</w:t>
            </w:r>
          </w:p>
          <w:p w14:paraId="30029347" w14:textId="7E9E2675" w:rsidR="00057F1B" w:rsidRPr="001A363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Control: 6.1</w:t>
            </w:r>
          </w:p>
        </w:tc>
        <w:tc>
          <w:tcPr>
            <w:tcW w:w="1416" w:type="dxa"/>
            <w:shd w:val="clear" w:color="auto" w:fill="auto"/>
          </w:tcPr>
          <w:p w14:paraId="6DD8E527" w14:textId="14365596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80]</w:t>
            </w:r>
          </w:p>
        </w:tc>
      </w:tr>
      <w:tr w:rsidR="00EB1716" w:rsidRPr="00E1330C" w14:paraId="6E943951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367DA51B" w14:textId="77777777" w:rsidR="00EB1716" w:rsidRPr="00EB1716" w:rsidRDefault="00EB1716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111" w:type="dxa"/>
            <w:shd w:val="clear" w:color="auto" w:fill="auto"/>
          </w:tcPr>
          <w:p w14:paraId="0D33D693" w14:textId="77777777" w:rsidR="00EB1716" w:rsidRPr="00EB1716" w:rsidRDefault="00EB1716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18BB901C" w14:textId="77777777" w:rsidR="00EB1716" w:rsidRPr="00EB1716" w:rsidRDefault="00EB1716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057F1B" w:rsidRPr="00E1330C" w14:paraId="0E7E21C0" w14:textId="77777777" w:rsidTr="009901BB">
        <w:trPr>
          <w:trHeight w:val="308"/>
        </w:trPr>
        <w:tc>
          <w:tcPr>
            <w:tcW w:w="2977" w:type="dxa"/>
            <w:shd w:val="clear" w:color="auto" w:fill="auto"/>
          </w:tcPr>
          <w:p w14:paraId="0EFEA7E6" w14:textId="037E115F" w:rsidR="00057F1B" w:rsidRP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ulmonary tuberculosis</w:t>
            </w:r>
          </w:p>
        </w:tc>
        <w:tc>
          <w:tcPr>
            <w:tcW w:w="4111" w:type="dxa"/>
            <w:shd w:val="clear" w:color="auto" w:fill="auto"/>
          </w:tcPr>
          <w:p w14:paraId="166D0DA1" w14:textId="77777777" w:rsidR="00057F1B" w:rsidRPr="001F0BFE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Patients: 5.6</w:t>
            </w:r>
          </w:p>
          <w:p w14:paraId="5A7BD2E2" w14:textId="70B0A217" w:rsidR="00057F1B" w:rsidRP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Control: 4.9</w:t>
            </w:r>
          </w:p>
        </w:tc>
        <w:tc>
          <w:tcPr>
            <w:tcW w:w="1416" w:type="dxa"/>
            <w:shd w:val="clear" w:color="auto" w:fill="auto"/>
          </w:tcPr>
          <w:p w14:paraId="5B560802" w14:textId="43474CEF" w:rsidR="00057F1B" w:rsidRP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F0BFE">
              <w:rPr>
                <w:rFonts w:ascii="Times New Roman" w:hAnsi="Times New Roman"/>
                <w:sz w:val="16"/>
                <w:szCs w:val="16"/>
                <w:lang w:val="en-GB"/>
              </w:rPr>
              <w:t>[81]</w:t>
            </w:r>
          </w:p>
        </w:tc>
      </w:tr>
      <w:tr w:rsidR="00057F1B" w:rsidRPr="00E1330C" w14:paraId="01F3163C" w14:textId="77777777" w:rsidTr="009901BB">
        <w:trPr>
          <w:trHeight w:val="227"/>
        </w:trPr>
        <w:tc>
          <w:tcPr>
            <w:tcW w:w="2977" w:type="dxa"/>
            <w:shd w:val="clear" w:color="auto" w:fill="auto"/>
          </w:tcPr>
          <w:p w14:paraId="0091E88B" w14:textId="35D0321E" w:rsidR="00057F1B" w:rsidRPr="00EB1716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111" w:type="dxa"/>
            <w:shd w:val="clear" w:color="auto" w:fill="auto"/>
          </w:tcPr>
          <w:p w14:paraId="7892D54A" w14:textId="5E747C44" w:rsidR="00057F1B" w:rsidRPr="00EB1716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340D6BF3" w14:textId="34FC3AF6" w:rsidR="00057F1B" w:rsidRPr="00EB1716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057F1B" w:rsidRPr="00E1330C" w14:paraId="29D7F2F8" w14:textId="77777777" w:rsidTr="009901BB">
        <w:trPr>
          <w:trHeight w:val="132"/>
        </w:trPr>
        <w:tc>
          <w:tcPr>
            <w:tcW w:w="2977" w:type="dxa"/>
            <w:shd w:val="clear" w:color="auto" w:fill="auto"/>
          </w:tcPr>
          <w:p w14:paraId="704245BE" w14:textId="1674DD08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Pr="00246DB5">
              <w:rPr>
                <w:rFonts w:ascii="Times New Roman" w:hAnsi="Times New Roman"/>
                <w:sz w:val="16"/>
                <w:szCs w:val="16"/>
                <w:lang w:val="en-GB"/>
              </w:rPr>
              <w:t>hronic epileptic childre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– FOX2</w:t>
            </w:r>
          </w:p>
        </w:tc>
        <w:tc>
          <w:tcPr>
            <w:tcW w:w="4111" w:type="dxa"/>
            <w:shd w:val="clear" w:color="auto" w:fill="auto"/>
          </w:tcPr>
          <w:p w14:paraId="397A8B93" w14:textId="589AB7C0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Untreated group: 24.3</w:t>
            </w:r>
          </w:p>
          <w:p w14:paraId="2D49627E" w14:textId="514AADD2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</w:t>
            </w:r>
            <w:r w:rsidRPr="00604F48">
              <w:rPr>
                <w:rFonts w:ascii="Times New Roman" w:hAnsi="Times New Roman"/>
                <w:sz w:val="16"/>
                <w:szCs w:val="16"/>
                <w:lang w:val="en-GB"/>
              </w:rPr>
              <w:t>alproic acid monotherapy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604F48">
              <w:rPr>
                <w:rFonts w:ascii="Times New Roman" w:hAnsi="Times New Roman"/>
                <w:sz w:val="16"/>
                <w:szCs w:val="16"/>
                <w:lang w:val="en-GB"/>
              </w:rPr>
              <w:t>grou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16.2</w:t>
            </w:r>
          </w:p>
          <w:p w14:paraId="25BDFA99" w14:textId="50205F36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Pr="00604F48">
              <w:rPr>
                <w:rFonts w:ascii="Times New Roman" w:hAnsi="Times New Roman"/>
                <w:sz w:val="16"/>
                <w:szCs w:val="16"/>
                <w:lang w:val="en-GB"/>
              </w:rPr>
              <w:t>arbamazepine monotherapy grou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27.1</w:t>
            </w:r>
          </w:p>
          <w:p w14:paraId="2A84ECCB" w14:textId="2CFA26D4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795C28">
              <w:rPr>
                <w:rFonts w:ascii="Times New Roman" w:hAnsi="Times New Roman"/>
                <w:sz w:val="16"/>
                <w:szCs w:val="16"/>
                <w:lang w:val="en-GB"/>
              </w:rPr>
              <w:t>henobarbital monotherapy grou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19.7</w:t>
            </w:r>
          </w:p>
          <w:p w14:paraId="73543850" w14:textId="44E8DF9F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ontrol:13.9</w:t>
            </w:r>
          </w:p>
        </w:tc>
        <w:tc>
          <w:tcPr>
            <w:tcW w:w="1416" w:type="dxa"/>
            <w:vMerge w:val="restart"/>
            <w:shd w:val="clear" w:color="auto" w:fill="auto"/>
          </w:tcPr>
          <w:p w14:paraId="01014C47" w14:textId="31108F68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94]</w:t>
            </w:r>
          </w:p>
        </w:tc>
      </w:tr>
      <w:tr w:rsidR="00057F1B" w:rsidRPr="00E1330C" w14:paraId="652F249B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5C90F041" w14:textId="2A2499AC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Pr="00246DB5">
              <w:rPr>
                <w:rFonts w:ascii="Times New Roman" w:hAnsi="Times New Roman"/>
                <w:sz w:val="16"/>
                <w:szCs w:val="16"/>
                <w:lang w:val="en-GB"/>
              </w:rPr>
              <w:t>hronic epileptic childre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– FOX Automatic version</w:t>
            </w:r>
          </w:p>
        </w:tc>
        <w:tc>
          <w:tcPr>
            <w:tcW w:w="4111" w:type="dxa"/>
            <w:shd w:val="clear" w:color="auto" w:fill="auto"/>
          </w:tcPr>
          <w:p w14:paraId="0E14FAFC" w14:textId="7A820A10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Untreated group: 8.5</w:t>
            </w:r>
          </w:p>
          <w:p w14:paraId="0BCC54B5" w14:textId="3500AE59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</w:t>
            </w:r>
            <w:r w:rsidRPr="00604F48">
              <w:rPr>
                <w:rFonts w:ascii="Times New Roman" w:hAnsi="Times New Roman"/>
                <w:sz w:val="16"/>
                <w:szCs w:val="16"/>
                <w:lang w:val="en-GB"/>
              </w:rPr>
              <w:t>alproic acid monotherapy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604F48">
              <w:rPr>
                <w:rFonts w:ascii="Times New Roman" w:hAnsi="Times New Roman"/>
                <w:sz w:val="16"/>
                <w:szCs w:val="16"/>
                <w:lang w:val="en-GB"/>
              </w:rPr>
              <w:t>grou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7.0</w:t>
            </w:r>
          </w:p>
          <w:p w14:paraId="38DA5FB3" w14:textId="10A55846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Pr="00604F48">
              <w:rPr>
                <w:rFonts w:ascii="Times New Roman" w:hAnsi="Times New Roman"/>
                <w:sz w:val="16"/>
                <w:szCs w:val="16"/>
                <w:lang w:val="en-GB"/>
              </w:rPr>
              <w:t>arbamazepine monotherapy grou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8.7</w:t>
            </w:r>
          </w:p>
          <w:p w14:paraId="2C96157E" w14:textId="323B338E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795C28">
              <w:rPr>
                <w:rFonts w:ascii="Times New Roman" w:hAnsi="Times New Roman"/>
                <w:sz w:val="16"/>
                <w:szCs w:val="16"/>
                <w:lang w:val="en-GB"/>
              </w:rPr>
              <w:t>henobarbital monotherapy grou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10.3</w:t>
            </w:r>
          </w:p>
          <w:p w14:paraId="34593DB5" w14:textId="2567D36E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ontrol:</w:t>
            </w:r>
            <w:r w:rsidR="004114D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1416" w:type="dxa"/>
            <w:vMerge/>
            <w:shd w:val="clear" w:color="auto" w:fill="auto"/>
          </w:tcPr>
          <w:p w14:paraId="5EA11854" w14:textId="77777777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057F1B" w:rsidRPr="00E1330C" w14:paraId="02BB3BA8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35F08F32" w14:textId="77777777" w:rsidR="00057F1B" w:rsidRPr="00AE2A9D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111" w:type="dxa"/>
            <w:shd w:val="clear" w:color="auto" w:fill="auto"/>
          </w:tcPr>
          <w:p w14:paraId="68B24169" w14:textId="77777777" w:rsidR="00057F1B" w:rsidRPr="00AE2A9D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19844797" w14:textId="77777777" w:rsidR="00057F1B" w:rsidRPr="00AE2A9D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057F1B" w:rsidRPr="00E1330C" w14:paraId="55D309A2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63EC60AA" w14:textId="5A8D9154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  <w:r w:rsidRPr="007C0054">
              <w:rPr>
                <w:rFonts w:ascii="Times New Roman" w:hAnsi="Times New Roman"/>
                <w:sz w:val="16"/>
                <w:szCs w:val="16"/>
                <w:lang w:val="en-GB"/>
              </w:rPr>
              <w:t>nd‐stage renal disease</w:t>
            </w:r>
          </w:p>
        </w:tc>
        <w:tc>
          <w:tcPr>
            <w:tcW w:w="4111" w:type="dxa"/>
            <w:shd w:val="clear" w:color="auto" w:fill="auto"/>
          </w:tcPr>
          <w:p w14:paraId="7E454248" w14:textId="6BDE69E0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atients: 11.4</w:t>
            </w:r>
          </w:p>
          <w:p w14:paraId="420CC3E9" w14:textId="17906C23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0F2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ontrol: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1416" w:type="dxa"/>
            <w:shd w:val="clear" w:color="auto" w:fill="auto"/>
          </w:tcPr>
          <w:p w14:paraId="7EC48FF1" w14:textId="05AEFAEE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95]</w:t>
            </w:r>
          </w:p>
        </w:tc>
      </w:tr>
      <w:tr w:rsidR="00057F1B" w:rsidRPr="00E1330C" w14:paraId="3852B736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1C257A13" w14:textId="77777777" w:rsidR="00057F1B" w:rsidRPr="00A20A66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111" w:type="dxa"/>
            <w:shd w:val="clear" w:color="auto" w:fill="auto"/>
          </w:tcPr>
          <w:p w14:paraId="64C8E5CB" w14:textId="77777777" w:rsidR="00057F1B" w:rsidRPr="00A20A66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0A24941C" w14:textId="77777777" w:rsidR="00057F1B" w:rsidRPr="00A20A66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057F1B" w:rsidRPr="00E1330C" w14:paraId="5B9A39C0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584B5F91" w14:textId="06E5EEC9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</w:t>
            </w:r>
            <w:r w:rsidRPr="0016347D">
              <w:rPr>
                <w:rFonts w:ascii="Times New Roman" w:hAnsi="Times New Roman"/>
                <w:sz w:val="16"/>
                <w:szCs w:val="16"/>
                <w:lang w:val="en-GB"/>
              </w:rPr>
              <w:t>uman immune deficiency virus (HIV)</w:t>
            </w:r>
          </w:p>
        </w:tc>
        <w:tc>
          <w:tcPr>
            <w:tcW w:w="4111" w:type="dxa"/>
            <w:shd w:val="clear" w:color="auto" w:fill="auto"/>
          </w:tcPr>
          <w:p w14:paraId="2C21AC69" w14:textId="6F0DDF8C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</w:t>
            </w:r>
            <w:r w:rsidRPr="002F4F8B">
              <w:rPr>
                <w:rFonts w:ascii="Times New Roman" w:hAnsi="Times New Roman"/>
                <w:sz w:val="16"/>
                <w:szCs w:val="16"/>
                <w:lang w:val="en-GB"/>
              </w:rPr>
              <w:t>ighly active antiretroviral therapy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1.8</w:t>
            </w:r>
          </w:p>
          <w:p w14:paraId="0F75C253" w14:textId="0245F2C0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t on h</w:t>
            </w:r>
            <w:r w:rsidRPr="002F4F8B">
              <w:rPr>
                <w:rFonts w:ascii="Times New Roman" w:hAnsi="Times New Roman"/>
                <w:sz w:val="16"/>
                <w:szCs w:val="16"/>
                <w:lang w:val="en-GB"/>
              </w:rPr>
              <w:t>ighly active antiretroviral therapy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2.9</w:t>
            </w:r>
          </w:p>
          <w:p w14:paraId="751AF08A" w14:textId="507E7103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ontrol: 0.6</w:t>
            </w:r>
          </w:p>
        </w:tc>
        <w:tc>
          <w:tcPr>
            <w:tcW w:w="1416" w:type="dxa"/>
            <w:shd w:val="clear" w:color="auto" w:fill="auto"/>
          </w:tcPr>
          <w:p w14:paraId="258ADF03" w14:textId="621CDB99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[96]</w:t>
            </w:r>
          </w:p>
        </w:tc>
      </w:tr>
      <w:tr w:rsidR="00057F1B" w:rsidRPr="00E1330C" w14:paraId="1A3F4CC8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46A6556A" w14:textId="77777777" w:rsidR="00057F1B" w:rsidRPr="00AE2A9D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111" w:type="dxa"/>
            <w:shd w:val="clear" w:color="auto" w:fill="auto"/>
          </w:tcPr>
          <w:p w14:paraId="7627951A" w14:textId="77777777" w:rsidR="00057F1B" w:rsidRPr="00AE2A9D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678FFF3A" w14:textId="77777777" w:rsidR="00057F1B" w:rsidRPr="00AE2A9D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057F1B" w:rsidRPr="00E1330C" w14:paraId="2CBE13A3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0971600A" w14:textId="0FF3F15F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</w:t>
            </w:r>
            <w:r w:rsidRPr="0034777A">
              <w:rPr>
                <w:rFonts w:ascii="Times New Roman" w:hAnsi="Times New Roman"/>
                <w:sz w:val="16"/>
                <w:szCs w:val="16"/>
                <w:lang w:val="en-GB"/>
              </w:rPr>
              <w:t>epatitis C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irus </w:t>
            </w:r>
          </w:p>
        </w:tc>
        <w:tc>
          <w:tcPr>
            <w:tcW w:w="4111" w:type="dxa"/>
            <w:shd w:val="clear" w:color="auto" w:fill="auto"/>
          </w:tcPr>
          <w:p w14:paraId="1C778883" w14:textId="6C7EBECA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atients under haemodialysis: 12.9</w:t>
            </w:r>
          </w:p>
          <w:p w14:paraId="62FBD98C" w14:textId="411BC6CA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atients without haemodialysis: 10.9</w:t>
            </w:r>
          </w:p>
          <w:p w14:paraId="2DDC24F3" w14:textId="4748E8CD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ontrol: 5.2</w:t>
            </w:r>
          </w:p>
        </w:tc>
        <w:tc>
          <w:tcPr>
            <w:tcW w:w="1416" w:type="dxa"/>
            <w:shd w:val="clear" w:color="auto" w:fill="auto"/>
          </w:tcPr>
          <w:p w14:paraId="71823F2A" w14:textId="5CBCA70C" w:rsidR="00057F1B" w:rsidRPr="003C0F21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97]</w:t>
            </w:r>
          </w:p>
        </w:tc>
      </w:tr>
      <w:tr w:rsidR="00057F1B" w:rsidRPr="00E1330C" w14:paraId="5FE07786" w14:textId="77777777" w:rsidTr="009901BB">
        <w:trPr>
          <w:trHeight w:val="170"/>
        </w:trPr>
        <w:tc>
          <w:tcPr>
            <w:tcW w:w="2977" w:type="dxa"/>
            <w:shd w:val="clear" w:color="auto" w:fill="auto"/>
          </w:tcPr>
          <w:p w14:paraId="1DEFC04F" w14:textId="7C7116AC" w:rsidR="00057F1B" w:rsidRPr="00AA2FC5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4111" w:type="dxa"/>
            <w:shd w:val="clear" w:color="auto" w:fill="auto"/>
          </w:tcPr>
          <w:p w14:paraId="11B157AA" w14:textId="2DDC6DE8" w:rsidR="00057F1B" w:rsidRPr="00AA2FC5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5B7CDABD" w14:textId="2F31A837" w:rsidR="00057F1B" w:rsidRPr="00AA2FC5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057F1B" w:rsidRPr="00E1330C" w14:paraId="732443C0" w14:textId="77777777" w:rsidTr="009901BB">
        <w:trPr>
          <w:trHeight w:val="20"/>
        </w:trPr>
        <w:tc>
          <w:tcPr>
            <w:tcW w:w="2977" w:type="dxa"/>
            <w:shd w:val="clear" w:color="auto" w:fill="auto"/>
          </w:tcPr>
          <w:p w14:paraId="5DDF31B4" w14:textId="6B0079E1" w:rsidR="00057F1B" w:rsidRPr="0034777A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alaria infection</w:t>
            </w:r>
          </w:p>
        </w:tc>
        <w:tc>
          <w:tcPr>
            <w:tcW w:w="4111" w:type="dxa"/>
            <w:shd w:val="clear" w:color="auto" w:fill="auto"/>
          </w:tcPr>
          <w:p w14:paraId="0C50ADB1" w14:textId="77777777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atients on antimalaria therapy: 369.4</w:t>
            </w:r>
          </w:p>
          <w:p w14:paraId="0E242A02" w14:textId="77777777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atients without antimalaria therapy: 247.2</w:t>
            </w:r>
          </w:p>
          <w:p w14:paraId="5682AE3D" w14:textId="1C6C45E0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ontrol: 216.9</w:t>
            </w:r>
          </w:p>
        </w:tc>
        <w:tc>
          <w:tcPr>
            <w:tcW w:w="1416" w:type="dxa"/>
            <w:shd w:val="clear" w:color="auto" w:fill="auto"/>
          </w:tcPr>
          <w:p w14:paraId="6E6350EB" w14:textId="00C1703B" w:rsidR="00057F1B" w:rsidRDefault="00057F1B" w:rsidP="00057F1B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98]</w:t>
            </w:r>
          </w:p>
        </w:tc>
      </w:tr>
      <w:tr w:rsidR="00057F1B" w:rsidRPr="000463C4" w14:paraId="2108F08A" w14:textId="77777777" w:rsidTr="009901BB">
        <w:trPr>
          <w:trHeight w:val="20"/>
        </w:trPr>
        <w:tc>
          <w:tcPr>
            <w:tcW w:w="85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30424EA" w14:textId="77777777" w:rsidR="00057F1B" w:rsidRPr="00E1330C" w:rsidRDefault="00057F1B" w:rsidP="00057F1B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412B2EAE" w14:textId="5232ADE3" w:rsidR="00E35564" w:rsidRPr="000463C4" w:rsidRDefault="00173FCC" w:rsidP="00E35564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 w:rsidR="00B43E53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3 S</w:t>
      </w:r>
      <w:r w:rsidR="00E35564" w:rsidRPr="000463C4">
        <w:rPr>
          <w:rFonts w:ascii="Times New Roman" w:hAnsi="Times New Roman"/>
          <w:sz w:val="24"/>
          <w:szCs w:val="24"/>
          <w:lang w:val="en-GB"/>
        </w:rPr>
        <w:t xml:space="preserve">tudies in which </w:t>
      </w:r>
      <w:r w:rsidR="00E35564" w:rsidRPr="009D1E0D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770C3C">
        <w:rPr>
          <w:rFonts w:ascii="Times New Roman" w:hAnsi="Times New Roman"/>
          <w:sz w:val="24"/>
          <w:szCs w:val="24"/>
          <w:lang w:val="en-GB"/>
        </w:rPr>
        <w:t>R</w:t>
      </w:r>
      <w:r w:rsidR="00206748" w:rsidRPr="00206748">
        <w:rPr>
          <w:rFonts w:ascii="Times New Roman" w:hAnsi="Times New Roman"/>
          <w:sz w:val="24"/>
          <w:szCs w:val="24"/>
          <w:lang w:val="en-GB"/>
        </w:rPr>
        <w:t xml:space="preserve">eactive </w:t>
      </w:r>
      <w:r w:rsidR="00770C3C">
        <w:rPr>
          <w:rFonts w:ascii="Times New Roman" w:hAnsi="Times New Roman"/>
          <w:sz w:val="24"/>
          <w:szCs w:val="24"/>
          <w:lang w:val="en-GB"/>
        </w:rPr>
        <w:t>O</w:t>
      </w:r>
      <w:r w:rsidR="00206748" w:rsidRPr="00206748">
        <w:rPr>
          <w:rFonts w:ascii="Times New Roman" w:hAnsi="Times New Roman"/>
          <w:sz w:val="24"/>
          <w:szCs w:val="24"/>
          <w:lang w:val="en-GB"/>
        </w:rPr>
        <w:t xml:space="preserve">xygen </w:t>
      </w:r>
      <w:r w:rsidR="00770C3C">
        <w:rPr>
          <w:rFonts w:ascii="Times New Roman" w:hAnsi="Times New Roman"/>
          <w:sz w:val="24"/>
          <w:szCs w:val="24"/>
          <w:lang w:val="en-GB"/>
        </w:rPr>
        <w:t>M</w:t>
      </w:r>
      <w:r w:rsidR="00206748" w:rsidRPr="00206748">
        <w:rPr>
          <w:rFonts w:ascii="Times New Roman" w:hAnsi="Times New Roman"/>
          <w:sz w:val="24"/>
          <w:szCs w:val="24"/>
          <w:lang w:val="en-GB"/>
        </w:rPr>
        <w:t xml:space="preserve">etabolites derived compounds (d-ROMs) </w:t>
      </w:r>
      <w:r w:rsidR="00E35564" w:rsidRPr="009D1E0D">
        <w:rPr>
          <w:rFonts w:ascii="Times New Roman" w:hAnsi="Times New Roman"/>
          <w:sz w:val="24"/>
          <w:szCs w:val="24"/>
          <w:lang w:val="en-GB"/>
        </w:rPr>
        <w:t>assay</w:t>
      </w:r>
      <w:r w:rsidR="00E35564" w:rsidRPr="000463C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06748">
        <w:rPr>
          <w:rFonts w:ascii="Times New Roman" w:hAnsi="Times New Roman"/>
          <w:sz w:val="24"/>
          <w:szCs w:val="24"/>
          <w:lang w:val="en-GB"/>
        </w:rPr>
        <w:t>has been</w:t>
      </w:r>
      <w:r w:rsidR="00E35564" w:rsidRPr="000463C4">
        <w:rPr>
          <w:rFonts w:ascii="Times New Roman" w:hAnsi="Times New Roman"/>
          <w:sz w:val="24"/>
          <w:szCs w:val="24"/>
          <w:lang w:val="en-GB"/>
        </w:rPr>
        <w:t xml:space="preserve"> applied in </w:t>
      </w:r>
      <w:r w:rsidR="00E35564">
        <w:rPr>
          <w:rFonts w:ascii="Times New Roman" w:hAnsi="Times New Roman"/>
          <w:sz w:val="24"/>
          <w:szCs w:val="24"/>
          <w:lang w:val="en-GB"/>
        </w:rPr>
        <w:t xml:space="preserve">human </w:t>
      </w:r>
      <w:r w:rsidR="00E35564" w:rsidRPr="000463C4">
        <w:rPr>
          <w:rFonts w:ascii="Times New Roman" w:hAnsi="Times New Roman"/>
          <w:sz w:val="24"/>
          <w:szCs w:val="24"/>
          <w:lang w:val="en-GB"/>
        </w:rPr>
        <w:t>serum samples.</w:t>
      </w:r>
    </w:p>
    <w:tbl>
      <w:tblPr>
        <w:tblpPr w:leftFromText="141" w:rightFromText="141" w:vertAnchor="text" w:tblpXSpec="center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3827"/>
        <w:gridCol w:w="1416"/>
      </w:tblGrid>
      <w:tr w:rsidR="00E35564" w:rsidRPr="00E1330C" w14:paraId="015A28C7" w14:textId="77777777" w:rsidTr="0076445D">
        <w:trPr>
          <w:trHeight w:val="30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AB110" w14:textId="77777777" w:rsidR="00E35564" w:rsidRPr="00CC3A80" w:rsidRDefault="00E35564" w:rsidP="00CC3A8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C3A8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tuation studie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78336" w14:textId="4FBE7070" w:rsidR="00E35564" w:rsidRPr="00CC3A80" w:rsidRDefault="00E35564" w:rsidP="00CC3A8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C3A8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ncentrations (</w:t>
            </w:r>
            <w:r w:rsidR="00370BF7" w:rsidRPr="00CC3A8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U. CARR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184A2" w14:textId="77777777" w:rsidR="00E35564" w:rsidRPr="00CC3A80" w:rsidRDefault="00E35564" w:rsidP="00CC3A8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C3A8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eference</w:t>
            </w:r>
          </w:p>
        </w:tc>
      </w:tr>
      <w:tr w:rsidR="00E35564" w:rsidRPr="00E1330C" w14:paraId="3866883E" w14:textId="77777777" w:rsidTr="0076445D">
        <w:trPr>
          <w:trHeight w:val="132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7ADAF963" w14:textId="65E31B8D" w:rsidR="00E35564" w:rsidRPr="003C0F21" w:rsidRDefault="00327481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  <w:r w:rsidRPr="00327481">
              <w:rPr>
                <w:rFonts w:ascii="Times New Roman" w:hAnsi="Times New Roman"/>
                <w:sz w:val="16"/>
                <w:szCs w:val="16"/>
                <w:lang w:val="en-GB"/>
              </w:rPr>
              <w:t>nfections, arthritis, allergies, obesity</w:t>
            </w:r>
            <w:r w:rsidR="0020092C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2748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nd metabolic</w:t>
            </w:r>
            <w:r w:rsidR="001D25D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iseases (routine health care program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3D9E336B" w14:textId="6B536C43" w:rsidR="00E35564" w:rsidRPr="004114D7" w:rsidRDefault="00C13A73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iseased</w:t>
            </w:r>
            <w:r w:rsidR="00E355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Pr="00CD2B6E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± </w:t>
            </w:r>
            <w:r w:rsidR="00CC63DD" w:rsidRPr="004114D7">
              <w:rPr>
                <w:rFonts w:ascii="Times New Roman" w:hAnsi="Times New Roman"/>
                <w:iCs/>
                <w:sz w:val="16"/>
                <w:szCs w:val="16"/>
                <w:lang w:val="en-GB"/>
              </w:rPr>
              <w:t>500</w:t>
            </w:r>
            <w:r w:rsidR="003F476A" w:rsidRPr="004114D7">
              <w:rPr>
                <w:rFonts w:ascii="Times New Roman" w:hAnsi="Times New Roman"/>
                <w:iCs/>
                <w:sz w:val="16"/>
                <w:szCs w:val="16"/>
                <w:lang w:val="en-GB"/>
              </w:rPr>
              <w:t>.0</w:t>
            </w:r>
          </w:p>
          <w:p w14:paraId="687148DF" w14:textId="4A4CB5DE" w:rsidR="00E35564" w:rsidRPr="003C0F21" w:rsidRDefault="00C13A73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14D7">
              <w:rPr>
                <w:rFonts w:ascii="Times New Roman" w:hAnsi="Times New Roman"/>
                <w:sz w:val="16"/>
                <w:szCs w:val="16"/>
                <w:lang w:val="en-GB"/>
              </w:rPr>
              <w:t>Healthy</w:t>
            </w:r>
            <w:r w:rsidR="00E35564" w:rsidRPr="004114D7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CD2B6E" w:rsidRPr="004114D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D2B6E" w:rsidRPr="004114D7">
              <w:rPr>
                <w:rFonts w:ascii="Times New Roman" w:hAnsi="Times New Roman"/>
                <w:iCs/>
                <w:sz w:val="16"/>
                <w:szCs w:val="16"/>
                <w:lang w:val="en-GB"/>
              </w:rPr>
              <w:t>±</w:t>
            </w:r>
            <w:r w:rsidR="00DB4397" w:rsidRPr="004114D7">
              <w:rPr>
                <w:rFonts w:ascii="Times New Roman" w:hAnsi="Times New Roman"/>
                <w:iCs/>
                <w:sz w:val="16"/>
                <w:szCs w:val="16"/>
                <w:lang w:val="en-GB"/>
              </w:rPr>
              <w:t xml:space="preserve"> </w:t>
            </w:r>
            <w:r w:rsidR="00CC63DD" w:rsidRPr="004114D7">
              <w:rPr>
                <w:rFonts w:ascii="Times New Roman" w:hAnsi="Times New Roman"/>
                <w:iCs/>
                <w:sz w:val="16"/>
                <w:szCs w:val="16"/>
                <w:lang w:val="en-GB"/>
              </w:rPr>
              <w:t>350</w:t>
            </w:r>
            <w:r w:rsidR="003F476A" w:rsidRPr="004114D7">
              <w:rPr>
                <w:rFonts w:ascii="Times New Roman" w:hAnsi="Times New Roman"/>
                <w:iCs/>
                <w:sz w:val="16"/>
                <w:szCs w:val="16"/>
                <w:lang w:val="en-GB"/>
              </w:rPr>
              <w:t>.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5D058906" w14:textId="17B829BE" w:rsidR="00E35564" w:rsidRPr="003C0F21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</w:t>
            </w:r>
            <w:r w:rsidR="00EB4A5C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101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]</w:t>
            </w:r>
          </w:p>
        </w:tc>
      </w:tr>
      <w:tr w:rsidR="00E35564" w:rsidRPr="00E1330C" w14:paraId="35EB9E48" w14:textId="77777777" w:rsidTr="0076445D">
        <w:trPr>
          <w:trHeight w:val="170"/>
        </w:trPr>
        <w:tc>
          <w:tcPr>
            <w:tcW w:w="3261" w:type="dxa"/>
            <w:shd w:val="clear" w:color="auto" w:fill="auto"/>
          </w:tcPr>
          <w:p w14:paraId="424C474C" w14:textId="77777777" w:rsidR="00E35564" w:rsidRPr="00AE2A9D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35811F8" w14:textId="77777777" w:rsidR="00E35564" w:rsidRPr="00AE2A9D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64B60506" w14:textId="77777777" w:rsidR="00E35564" w:rsidRPr="00AE2A9D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E35564" w:rsidRPr="00E1330C" w14:paraId="2C0B2513" w14:textId="77777777" w:rsidTr="0076445D">
        <w:trPr>
          <w:trHeight w:val="20"/>
        </w:trPr>
        <w:tc>
          <w:tcPr>
            <w:tcW w:w="3261" w:type="dxa"/>
            <w:shd w:val="clear" w:color="auto" w:fill="auto"/>
          </w:tcPr>
          <w:p w14:paraId="2B240799" w14:textId="3C25C649" w:rsidR="00E35564" w:rsidRPr="003C0F21" w:rsidRDefault="00F50E73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F50E73">
              <w:rPr>
                <w:rFonts w:ascii="Times New Roman" w:hAnsi="Times New Roman"/>
                <w:sz w:val="16"/>
                <w:szCs w:val="16"/>
                <w:lang w:val="en-GB"/>
              </w:rPr>
              <w:t>dvanced stage cancer patients</w:t>
            </w:r>
          </w:p>
        </w:tc>
        <w:tc>
          <w:tcPr>
            <w:tcW w:w="3827" w:type="dxa"/>
            <w:shd w:val="clear" w:color="auto" w:fill="auto"/>
          </w:tcPr>
          <w:p w14:paraId="20445173" w14:textId="21209464" w:rsidR="00E35564" w:rsidRDefault="00671169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</w:t>
            </w:r>
            <w:r w:rsidR="00446DED">
              <w:rPr>
                <w:rFonts w:ascii="Times New Roman" w:hAnsi="Times New Roman"/>
                <w:sz w:val="16"/>
                <w:szCs w:val="16"/>
                <w:lang w:val="en-GB"/>
              </w:rPr>
              <w:t>aseline</w:t>
            </w:r>
            <w:r w:rsidR="00E3556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="00543E25">
              <w:rPr>
                <w:rFonts w:ascii="Times New Roman" w:hAnsi="Times New Roman"/>
                <w:sz w:val="16"/>
                <w:szCs w:val="16"/>
                <w:lang w:val="en-GB"/>
              </w:rPr>
              <w:t>414.4</w:t>
            </w:r>
          </w:p>
          <w:p w14:paraId="4AB6A7DC" w14:textId="0F149498" w:rsidR="00A97027" w:rsidRDefault="00671169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="00446DED">
              <w:rPr>
                <w:rFonts w:ascii="Times New Roman" w:hAnsi="Times New Roman"/>
                <w:sz w:val="16"/>
                <w:szCs w:val="16"/>
                <w:lang w:val="en-GB"/>
              </w:rPr>
              <w:t>fter antioxidant treatment: 315.7</w:t>
            </w:r>
          </w:p>
          <w:p w14:paraId="77F56C96" w14:textId="716234A7" w:rsidR="00E35564" w:rsidRPr="003C0F21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0F2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ontrol: </w:t>
            </w:r>
            <w:r w:rsidR="00543E25">
              <w:rPr>
                <w:rFonts w:ascii="Times New Roman" w:hAnsi="Times New Roman"/>
                <w:sz w:val="16"/>
                <w:szCs w:val="16"/>
                <w:lang w:val="en-GB"/>
              </w:rPr>
              <w:t>172.</w:t>
            </w:r>
            <w:r w:rsidR="009A6AA4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14:paraId="1D539F18" w14:textId="477ACF08" w:rsidR="00E35564" w:rsidRPr="003C0F21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</w:t>
            </w:r>
            <w:r w:rsidR="00EB4A5C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1</w:t>
            </w:r>
            <w:r w:rsidR="00AF492C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1</w:t>
            </w:r>
            <w:r w:rsidR="00EB4A5C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]</w:t>
            </w:r>
          </w:p>
        </w:tc>
      </w:tr>
      <w:tr w:rsidR="00E35564" w:rsidRPr="00E1330C" w14:paraId="472E7C44" w14:textId="77777777" w:rsidTr="0076445D">
        <w:trPr>
          <w:trHeight w:val="170"/>
        </w:trPr>
        <w:tc>
          <w:tcPr>
            <w:tcW w:w="3261" w:type="dxa"/>
            <w:shd w:val="clear" w:color="auto" w:fill="auto"/>
          </w:tcPr>
          <w:p w14:paraId="429A1D13" w14:textId="77777777" w:rsidR="00E35564" w:rsidRPr="00A20A66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D5A2D35" w14:textId="77777777" w:rsidR="00E35564" w:rsidRPr="00A20A66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778512C8" w14:textId="77777777" w:rsidR="00E35564" w:rsidRPr="00A20A66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E35564" w:rsidRPr="00E1330C" w14:paraId="2F40C50C" w14:textId="77777777" w:rsidTr="0076445D">
        <w:trPr>
          <w:trHeight w:val="20"/>
        </w:trPr>
        <w:tc>
          <w:tcPr>
            <w:tcW w:w="3261" w:type="dxa"/>
            <w:shd w:val="clear" w:color="auto" w:fill="auto"/>
          </w:tcPr>
          <w:p w14:paraId="5D620F0C" w14:textId="17EA962A" w:rsidR="00E35564" w:rsidRPr="003C0F21" w:rsidRDefault="004977A2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hronic gastritis</w:t>
            </w:r>
            <w:r w:rsidR="007647E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021B92">
              <w:rPr>
                <w:rFonts w:ascii="Times New Roman" w:hAnsi="Times New Roman"/>
                <w:sz w:val="16"/>
                <w:szCs w:val="16"/>
                <w:lang w:val="en-GB"/>
              </w:rPr>
              <w:t>– low dose</w:t>
            </w:r>
            <w:r w:rsidR="007F184F" w:rsidRPr="007F184F">
              <w:rPr>
                <w:lang w:val="en-GB"/>
              </w:rPr>
              <w:t xml:space="preserve"> </w:t>
            </w:r>
            <w:r w:rsidR="007F184F" w:rsidRPr="007F184F">
              <w:rPr>
                <w:rFonts w:ascii="Times New Roman" w:hAnsi="Times New Roman"/>
                <w:sz w:val="16"/>
                <w:szCs w:val="16"/>
                <w:lang w:val="en-GB"/>
              </w:rPr>
              <w:t>of vitamin C supplementation</w:t>
            </w:r>
          </w:p>
        </w:tc>
        <w:tc>
          <w:tcPr>
            <w:tcW w:w="3827" w:type="dxa"/>
            <w:shd w:val="clear" w:color="auto" w:fill="auto"/>
          </w:tcPr>
          <w:p w14:paraId="36F62949" w14:textId="21C378CF" w:rsidR="00E35564" w:rsidRPr="00E6013D" w:rsidRDefault="007F184F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1169">
              <w:rPr>
                <w:rFonts w:ascii="Times New Roman" w:hAnsi="Times New Roman"/>
                <w:sz w:val="16"/>
                <w:szCs w:val="16"/>
                <w:lang w:val="en-GB"/>
              </w:rPr>
              <w:t>Baseline</w:t>
            </w:r>
            <w:r w:rsidRPr="00E6013D">
              <w:rPr>
                <w:rFonts w:ascii="Times New Roman" w:hAnsi="Times New Roman"/>
                <w:sz w:val="16"/>
                <w:szCs w:val="16"/>
              </w:rPr>
              <w:t xml:space="preserve">: </w:t>
            </w:r>
            <w:r w:rsidR="00AC4C0E" w:rsidRPr="00E6013D">
              <w:rPr>
                <w:rFonts w:ascii="Times New Roman" w:hAnsi="Times New Roman"/>
                <w:sz w:val="16"/>
                <w:szCs w:val="16"/>
              </w:rPr>
              <w:t>125.0</w:t>
            </w:r>
          </w:p>
          <w:p w14:paraId="1975F00B" w14:textId="7EC2CB94" w:rsidR="00AC4C0E" w:rsidRPr="003C0F21" w:rsidRDefault="00AC4C0E" w:rsidP="001905D0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Follow-up: 127.0</w:t>
            </w:r>
          </w:p>
        </w:tc>
        <w:tc>
          <w:tcPr>
            <w:tcW w:w="1416" w:type="dxa"/>
            <w:shd w:val="clear" w:color="auto" w:fill="auto"/>
          </w:tcPr>
          <w:p w14:paraId="5C868247" w14:textId="06645086" w:rsidR="00E35564" w:rsidRPr="003C0F21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[</w:t>
            </w:r>
            <w:r w:rsidR="00EB4A5C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  <w:r w:rsidR="00BB0F7C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]</w:t>
            </w:r>
          </w:p>
        </w:tc>
      </w:tr>
      <w:tr w:rsidR="00E35564" w:rsidRPr="007F184F" w14:paraId="55C2FF14" w14:textId="77777777" w:rsidTr="0076445D">
        <w:trPr>
          <w:trHeight w:val="20"/>
        </w:trPr>
        <w:tc>
          <w:tcPr>
            <w:tcW w:w="3261" w:type="dxa"/>
            <w:shd w:val="clear" w:color="auto" w:fill="auto"/>
          </w:tcPr>
          <w:p w14:paraId="62D41C5F" w14:textId="10ED5107" w:rsidR="00E35564" w:rsidRPr="00AE2A9D" w:rsidRDefault="004977A2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hronic gastritis </w:t>
            </w:r>
            <w:r w:rsidR="007F184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– high dose </w:t>
            </w:r>
            <w:r w:rsidR="007F184F" w:rsidRPr="007F184F">
              <w:rPr>
                <w:rFonts w:ascii="Times New Roman" w:hAnsi="Times New Roman"/>
                <w:sz w:val="16"/>
                <w:szCs w:val="16"/>
                <w:lang w:val="en-GB"/>
              </w:rPr>
              <w:t>of vitamin C supplementation</w:t>
            </w:r>
          </w:p>
        </w:tc>
        <w:tc>
          <w:tcPr>
            <w:tcW w:w="3827" w:type="dxa"/>
            <w:shd w:val="clear" w:color="auto" w:fill="auto"/>
          </w:tcPr>
          <w:p w14:paraId="14760210" w14:textId="117EC0F5" w:rsidR="001905D0" w:rsidRDefault="001905D0" w:rsidP="001905D0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aseline: 126.0</w:t>
            </w:r>
          </w:p>
          <w:p w14:paraId="7E515F7F" w14:textId="65DF16A4" w:rsidR="00E35564" w:rsidRPr="00AE2A9D" w:rsidRDefault="001905D0" w:rsidP="001905D0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Follow-up: 125.0</w:t>
            </w:r>
          </w:p>
        </w:tc>
        <w:tc>
          <w:tcPr>
            <w:tcW w:w="1416" w:type="dxa"/>
            <w:shd w:val="clear" w:color="auto" w:fill="auto"/>
          </w:tcPr>
          <w:p w14:paraId="12C97610" w14:textId="77777777" w:rsidR="00E35564" w:rsidRPr="00AE2A9D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540950" w:rsidRPr="007F184F" w14:paraId="34B1E19B" w14:textId="77777777" w:rsidTr="0076445D">
        <w:trPr>
          <w:trHeight w:val="170"/>
        </w:trPr>
        <w:tc>
          <w:tcPr>
            <w:tcW w:w="3261" w:type="dxa"/>
            <w:shd w:val="clear" w:color="auto" w:fill="auto"/>
          </w:tcPr>
          <w:p w14:paraId="10FB8BA3" w14:textId="77777777" w:rsidR="00540950" w:rsidRPr="00540950" w:rsidRDefault="00540950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D28B1AD" w14:textId="77777777" w:rsidR="00540950" w:rsidRPr="00540950" w:rsidRDefault="00540950" w:rsidP="001905D0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3D34FBEF" w14:textId="77777777" w:rsidR="00540950" w:rsidRPr="00AE2A9D" w:rsidRDefault="00540950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E35564" w:rsidRPr="00E1330C" w14:paraId="66AC3E68" w14:textId="77777777" w:rsidTr="0076445D">
        <w:trPr>
          <w:trHeight w:val="20"/>
        </w:trPr>
        <w:tc>
          <w:tcPr>
            <w:tcW w:w="3261" w:type="dxa"/>
            <w:shd w:val="clear" w:color="auto" w:fill="auto"/>
          </w:tcPr>
          <w:p w14:paraId="26015690" w14:textId="44D7EBFC" w:rsidR="00E35564" w:rsidRDefault="00420AD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Wo</w:t>
            </w:r>
            <w:r w:rsidR="00921DF6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  <w:r w:rsidR="006457A3"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  <w:r w:rsidR="00921DF6"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</w:p>
          <w:p w14:paraId="34C0961B" w14:textId="77028ABB" w:rsidR="00921DF6" w:rsidRPr="003C0F21" w:rsidRDefault="00921DF6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2AE94C4" w14:textId="355F5601" w:rsidR="00E35564" w:rsidRDefault="00F837EB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ll subjects: </w:t>
            </w:r>
            <w:r w:rsidR="00921DF6">
              <w:rPr>
                <w:rFonts w:ascii="Times New Roman" w:hAnsi="Times New Roman"/>
                <w:sz w:val="16"/>
                <w:szCs w:val="16"/>
                <w:lang w:val="en-GB"/>
              </w:rPr>
              <w:t>311</w:t>
            </w:r>
            <w:r w:rsidR="003F476A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  <w:p w14:paraId="20AA2F51" w14:textId="505CF71E" w:rsidR="00654C23" w:rsidRDefault="006457A3" w:rsidP="00654C23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Women</w:t>
            </w:r>
            <w:r w:rsidR="00F649C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ged</w:t>
            </w:r>
            <w:r w:rsidR="00F837E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0A15A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≤ </w:t>
            </w:r>
            <w:r w:rsidR="00C85CD0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  <w:r w:rsidR="000A15A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years</w:t>
            </w:r>
            <w:r w:rsidR="00C85CD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= </w:t>
            </w:r>
            <w:r w:rsidR="00A12FFA" w:rsidRPr="00A12FFA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 w:rsidR="00A12FF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3C1C07">
              <w:rPr>
                <w:rFonts w:ascii="Times New Roman" w:hAnsi="Times New Roman"/>
                <w:sz w:val="16"/>
                <w:szCs w:val="16"/>
                <w:lang w:val="en-GB"/>
              </w:rPr>
              <w:t>270</w:t>
            </w:r>
            <w:r w:rsidR="003F476A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  <w:p w14:paraId="4596767D" w14:textId="073CA2AE" w:rsidR="00C85CD0" w:rsidRPr="003C0F21" w:rsidRDefault="006457A3" w:rsidP="00654C23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Women</w:t>
            </w:r>
            <w:r w:rsidR="00A12FF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ged</w:t>
            </w:r>
            <w:r w:rsidR="00C85CD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0A15A6">
              <w:rPr>
                <w:rFonts w:ascii="Times New Roman" w:hAnsi="Times New Roman"/>
                <w:sz w:val="16"/>
                <w:szCs w:val="16"/>
                <w:lang w:val="en-GB"/>
              </w:rPr>
              <w:t>≥</w:t>
            </w:r>
            <w:r w:rsidR="00A8097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85CD0"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  <w:r w:rsidR="00464BA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years</w:t>
            </w:r>
            <w:r w:rsidR="00C85CD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= </w:t>
            </w:r>
            <w:r w:rsidR="00A12FFA" w:rsidRPr="00A12FFA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 w:rsidR="00A12FF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3C1C07">
              <w:rPr>
                <w:rFonts w:ascii="Times New Roman" w:hAnsi="Times New Roman"/>
                <w:sz w:val="16"/>
                <w:szCs w:val="16"/>
                <w:lang w:val="en-GB"/>
              </w:rPr>
              <w:t>350</w:t>
            </w:r>
            <w:r w:rsidR="003F476A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416" w:type="dxa"/>
            <w:shd w:val="clear" w:color="auto" w:fill="auto"/>
          </w:tcPr>
          <w:p w14:paraId="384C6ADC" w14:textId="38E618E1" w:rsidR="00E35564" w:rsidRPr="003C0F21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</w:t>
            </w:r>
            <w:r w:rsidR="00EB4A5C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1</w:t>
            </w:r>
            <w:r w:rsidR="00BB0F7C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02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]</w:t>
            </w:r>
          </w:p>
        </w:tc>
      </w:tr>
      <w:tr w:rsidR="00E35564" w:rsidRPr="00A8097D" w14:paraId="098861BD" w14:textId="77777777" w:rsidTr="0076445D">
        <w:trPr>
          <w:trHeight w:val="20"/>
        </w:trPr>
        <w:tc>
          <w:tcPr>
            <w:tcW w:w="3261" w:type="dxa"/>
            <w:shd w:val="clear" w:color="auto" w:fill="auto"/>
          </w:tcPr>
          <w:p w14:paraId="78E2F65E" w14:textId="0F2EE659" w:rsidR="00E35564" w:rsidRPr="00AA2FC5" w:rsidRDefault="00B46368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3827" w:type="dxa"/>
            <w:shd w:val="clear" w:color="auto" w:fill="auto"/>
          </w:tcPr>
          <w:p w14:paraId="022653A2" w14:textId="0AB0C7C9" w:rsidR="00E35564" w:rsidRDefault="00540950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ll subjects: </w:t>
            </w:r>
            <w:r w:rsidR="00B46368">
              <w:rPr>
                <w:rFonts w:ascii="Times New Roman" w:hAnsi="Times New Roman"/>
                <w:sz w:val="16"/>
                <w:szCs w:val="16"/>
                <w:lang w:val="en-GB"/>
              </w:rPr>
              <w:t>291</w:t>
            </w:r>
            <w:r w:rsidR="003F476A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  <w:p w14:paraId="47AB8031" w14:textId="348EAE73" w:rsidR="00654C23" w:rsidRDefault="006457A3" w:rsidP="00654C23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en</w:t>
            </w:r>
            <w:r w:rsidR="00A8097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ged ≤ 51 years = </w:t>
            </w:r>
            <w:r w:rsidR="00A8097D" w:rsidRPr="00A12FFA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 w:rsidR="00A8097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654C2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6E6896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654C2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3F476A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  <w:p w14:paraId="36126524" w14:textId="56B2D4D5" w:rsidR="00654C23" w:rsidRPr="00AA2FC5" w:rsidRDefault="006457A3" w:rsidP="00654C23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en</w:t>
            </w:r>
            <w:r w:rsidR="00A8097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ged ≥ 51 years = </w:t>
            </w:r>
            <w:r w:rsidR="00A8097D" w:rsidRPr="00A12FFA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 w:rsidR="00A8097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654C23">
              <w:rPr>
                <w:rFonts w:ascii="Times New Roman" w:hAnsi="Times New Roman"/>
                <w:sz w:val="16"/>
                <w:szCs w:val="16"/>
                <w:lang w:val="en-GB"/>
              </w:rPr>
              <w:t>330</w:t>
            </w:r>
            <w:r w:rsidR="003F476A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416" w:type="dxa"/>
            <w:shd w:val="clear" w:color="auto" w:fill="auto"/>
          </w:tcPr>
          <w:p w14:paraId="7ABEEC9E" w14:textId="77777777" w:rsidR="00E35564" w:rsidRPr="00AA2FC5" w:rsidRDefault="00E35564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E35564" w:rsidRPr="004114D7" w14:paraId="7A7E3759" w14:textId="77777777" w:rsidTr="0076445D">
        <w:trPr>
          <w:trHeight w:val="20"/>
        </w:trPr>
        <w:tc>
          <w:tcPr>
            <w:tcW w:w="85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E72F06C" w14:textId="0FE2987A" w:rsidR="00E35564" w:rsidRPr="00E1330C" w:rsidRDefault="00910234" w:rsidP="002611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F7DA5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±</w:t>
            </w:r>
            <w:r w:rsidRPr="005F7DA5">
              <w:rPr>
                <w:rFonts w:ascii="Times New Roman" w:hAnsi="Times New Roman"/>
                <w:sz w:val="18"/>
                <w:szCs w:val="18"/>
                <w:lang w:val="en-GB"/>
              </w:rPr>
              <w:t>, approximately (data based on article figures).</w:t>
            </w:r>
          </w:p>
        </w:tc>
      </w:tr>
    </w:tbl>
    <w:p w14:paraId="571E428C" w14:textId="6B3FF7A4" w:rsidR="00E35564" w:rsidRDefault="00E35564" w:rsidP="00E35564">
      <w:pPr>
        <w:rPr>
          <w:lang w:val="en-GB"/>
        </w:rPr>
      </w:pPr>
    </w:p>
    <w:p w14:paraId="100C3AA1" w14:textId="10592512" w:rsidR="00611D65" w:rsidRDefault="00611D65" w:rsidP="00E35564">
      <w:pPr>
        <w:rPr>
          <w:lang w:val="en-GB"/>
        </w:rPr>
      </w:pPr>
    </w:p>
    <w:p w14:paraId="46EFD60A" w14:textId="1F206CE0" w:rsidR="00611D65" w:rsidRDefault="00611D65" w:rsidP="00E35564">
      <w:pPr>
        <w:rPr>
          <w:lang w:val="en-GB"/>
        </w:rPr>
      </w:pPr>
    </w:p>
    <w:p w14:paraId="39FD8F9D" w14:textId="708F1723" w:rsidR="00611D65" w:rsidRDefault="00611D65" w:rsidP="00E35564">
      <w:pPr>
        <w:rPr>
          <w:lang w:val="en-GB"/>
        </w:rPr>
      </w:pPr>
    </w:p>
    <w:p w14:paraId="3C7793B3" w14:textId="7AAA4236" w:rsidR="00611D65" w:rsidRDefault="00611D65" w:rsidP="00E35564">
      <w:pPr>
        <w:rPr>
          <w:lang w:val="en-GB"/>
        </w:rPr>
      </w:pPr>
    </w:p>
    <w:p w14:paraId="70BB17BC" w14:textId="472E91D9" w:rsidR="00611D65" w:rsidRDefault="00611D65" w:rsidP="00E35564">
      <w:pPr>
        <w:rPr>
          <w:lang w:val="en-GB"/>
        </w:rPr>
      </w:pPr>
    </w:p>
    <w:p w14:paraId="609E0D65" w14:textId="2CE9BFC0" w:rsidR="00611D65" w:rsidRDefault="00611D65" w:rsidP="00E35564">
      <w:pPr>
        <w:rPr>
          <w:lang w:val="en-GB"/>
        </w:rPr>
      </w:pPr>
    </w:p>
    <w:p w14:paraId="1E6DE0F3" w14:textId="1FC4B252" w:rsidR="00611D65" w:rsidRDefault="00611D65" w:rsidP="00E35564">
      <w:pPr>
        <w:rPr>
          <w:lang w:val="en-GB"/>
        </w:rPr>
      </w:pPr>
    </w:p>
    <w:p w14:paraId="57F9C22A" w14:textId="6850B194" w:rsidR="00611D65" w:rsidRDefault="00611D65" w:rsidP="00E35564">
      <w:pPr>
        <w:rPr>
          <w:lang w:val="en-GB"/>
        </w:rPr>
      </w:pPr>
    </w:p>
    <w:p w14:paraId="7AB96EFA" w14:textId="08AFC2DD" w:rsidR="00611D65" w:rsidRDefault="00611D65" w:rsidP="00E35564">
      <w:pPr>
        <w:rPr>
          <w:lang w:val="en-GB"/>
        </w:rPr>
      </w:pPr>
    </w:p>
    <w:p w14:paraId="59D35C3E" w14:textId="77777777" w:rsidR="003F7C0B" w:rsidRDefault="003F7C0B" w:rsidP="00E35564">
      <w:pPr>
        <w:rPr>
          <w:lang w:val="en-GB"/>
        </w:rPr>
      </w:pPr>
    </w:p>
    <w:p w14:paraId="20C43B34" w14:textId="09B6B3E3" w:rsidR="00611D65" w:rsidRDefault="00611D65" w:rsidP="00E35564">
      <w:pPr>
        <w:rPr>
          <w:lang w:val="en-GB"/>
        </w:rPr>
      </w:pPr>
    </w:p>
    <w:p w14:paraId="411FC529" w14:textId="35B0D79E" w:rsidR="00611D65" w:rsidRDefault="00611D65" w:rsidP="00E35564">
      <w:pPr>
        <w:rPr>
          <w:lang w:val="en-GB"/>
        </w:rPr>
      </w:pPr>
    </w:p>
    <w:p w14:paraId="42647278" w14:textId="25E9F143" w:rsidR="00611D65" w:rsidRPr="000463C4" w:rsidRDefault="003F7C0B" w:rsidP="00611D6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lastRenderedPageBreak/>
        <w:t xml:space="preserve">Table </w:t>
      </w:r>
      <w:r w:rsidR="00B43E53">
        <w:rPr>
          <w:rFonts w:ascii="Times New Roman" w:hAnsi="Times New Roman"/>
          <w:bCs/>
          <w:sz w:val="24"/>
          <w:szCs w:val="24"/>
          <w:lang w:val="en-GB"/>
        </w:rPr>
        <w:t>S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4 </w:t>
      </w:r>
      <w:r w:rsidR="00611D65" w:rsidRPr="0040619E">
        <w:rPr>
          <w:rFonts w:ascii="Times New Roman" w:hAnsi="Times New Roman"/>
          <w:bCs/>
          <w:sz w:val="24"/>
          <w:szCs w:val="24"/>
          <w:lang w:val="en-GB"/>
        </w:rPr>
        <w:t xml:space="preserve">Studies in which the </w:t>
      </w:r>
      <w:r w:rsidR="00770C3C">
        <w:rPr>
          <w:rFonts w:ascii="Times New Roman" w:hAnsi="Times New Roman"/>
          <w:bCs/>
          <w:sz w:val="24"/>
          <w:szCs w:val="24"/>
          <w:lang w:val="en-GB"/>
        </w:rPr>
        <w:t>P</w:t>
      </w:r>
      <w:r w:rsidR="0040619E" w:rsidRPr="0040619E">
        <w:rPr>
          <w:rFonts w:ascii="Times New Roman" w:hAnsi="Times New Roman"/>
          <w:bCs/>
          <w:sz w:val="24"/>
          <w:szCs w:val="24"/>
          <w:lang w:val="en-GB"/>
        </w:rPr>
        <w:t>eroxide-activity (POX-Act)</w:t>
      </w:r>
      <w:r w:rsidR="00611D65" w:rsidRPr="009D1E0D">
        <w:rPr>
          <w:rFonts w:ascii="Times New Roman" w:hAnsi="Times New Roman"/>
          <w:sz w:val="24"/>
          <w:szCs w:val="24"/>
          <w:lang w:val="en-GB"/>
        </w:rPr>
        <w:t xml:space="preserve"> assay</w:t>
      </w:r>
      <w:r w:rsidR="00611D65" w:rsidRPr="000463C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11D65">
        <w:rPr>
          <w:rFonts w:ascii="Times New Roman" w:hAnsi="Times New Roman"/>
          <w:sz w:val="24"/>
          <w:szCs w:val="24"/>
          <w:lang w:val="en-GB"/>
        </w:rPr>
        <w:t>has been</w:t>
      </w:r>
      <w:r w:rsidR="00611D65" w:rsidRPr="000463C4">
        <w:rPr>
          <w:rFonts w:ascii="Times New Roman" w:hAnsi="Times New Roman"/>
          <w:sz w:val="24"/>
          <w:szCs w:val="24"/>
          <w:lang w:val="en-GB"/>
        </w:rPr>
        <w:t xml:space="preserve"> applied in </w:t>
      </w:r>
      <w:r w:rsidR="00611D65">
        <w:rPr>
          <w:rFonts w:ascii="Times New Roman" w:hAnsi="Times New Roman"/>
          <w:sz w:val="24"/>
          <w:szCs w:val="24"/>
          <w:lang w:val="en-GB"/>
        </w:rPr>
        <w:t xml:space="preserve">human </w:t>
      </w:r>
      <w:r w:rsidR="00611D65" w:rsidRPr="000463C4">
        <w:rPr>
          <w:rFonts w:ascii="Times New Roman" w:hAnsi="Times New Roman"/>
          <w:sz w:val="24"/>
          <w:szCs w:val="24"/>
          <w:lang w:val="en-GB"/>
        </w:rPr>
        <w:t>serum samples.</w:t>
      </w:r>
    </w:p>
    <w:tbl>
      <w:tblPr>
        <w:tblpPr w:leftFromText="141" w:rightFromText="141" w:vertAnchor="text" w:tblpXSpec="center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3969"/>
        <w:gridCol w:w="1416"/>
      </w:tblGrid>
      <w:tr w:rsidR="00611D65" w:rsidRPr="00E1330C" w14:paraId="777AD12C" w14:textId="77777777" w:rsidTr="00E4269A">
        <w:trPr>
          <w:trHeight w:val="30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83F96" w14:textId="77777777" w:rsidR="00611D65" w:rsidRPr="00711043" w:rsidRDefault="00611D65" w:rsidP="0071104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1104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tuation studie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C16BC" w14:textId="5875FD89" w:rsidR="00611D65" w:rsidRPr="00B43E53" w:rsidRDefault="00611D65" w:rsidP="0071104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B43E5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Concentrations (µmol/L</w:t>
            </w:r>
            <w:r w:rsidR="0076058B" w:rsidRPr="00B43E5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 xml:space="preserve"> H2O2 Equiv./L</w:t>
            </w:r>
            <w:r w:rsidRPr="00B43E5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121CE" w14:textId="77777777" w:rsidR="00611D65" w:rsidRPr="00711043" w:rsidRDefault="00611D65" w:rsidP="0071104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1104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eference</w:t>
            </w:r>
          </w:p>
        </w:tc>
      </w:tr>
      <w:tr w:rsidR="00611D65" w:rsidRPr="00E1330C" w14:paraId="1FE82E2F" w14:textId="77777777" w:rsidTr="00E4269A">
        <w:trPr>
          <w:trHeight w:val="132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3DB7700F" w14:textId="7BCB1276" w:rsidR="00611D65" w:rsidRPr="003C0F21" w:rsidRDefault="00CB0598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="00C26089" w:rsidRPr="00C26089">
              <w:rPr>
                <w:rFonts w:ascii="Times New Roman" w:hAnsi="Times New Roman"/>
                <w:sz w:val="16"/>
                <w:szCs w:val="16"/>
                <w:lang w:val="en-GB"/>
              </w:rPr>
              <w:t>oronary interventio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 b</w:t>
            </w:r>
            <w:r w:rsidRPr="007E27C1">
              <w:rPr>
                <w:rFonts w:ascii="Times New Roman" w:hAnsi="Times New Roman"/>
                <w:sz w:val="16"/>
                <w:szCs w:val="16"/>
                <w:lang w:val="en-GB"/>
              </w:rPr>
              <w:t>are metal stent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4152B8A8" w14:textId="7A272AB8" w:rsidR="00611D65" w:rsidRDefault="00C5333F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  <w:r w:rsidR="00194F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h before the </w:t>
            </w:r>
            <w:r w:rsidR="00194F68">
              <w:rPr>
                <w:rFonts w:ascii="Times New Roman" w:hAnsi="Times New Roman"/>
                <w:sz w:val="16"/>
                <w:szCs w:val="16"/>
                <w:lang w:val="en-GB"/>
              </w:rPr>
              <w:t>intervention</w:t>
            </w:r>
            <w:r w:rsidR="00611D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="00194F68">
              <w:rPr>
                <w:rFonts w:ascii="Times New Roman" w:hAnsi="Times New Roman"/>
                <w:sz w:val="16"/>
                <w:szCs w:val="16"/>
                <w:lang w:val="en-GB"/>
              </w:rPr>
              <w:t>437.0</w:t>
            </w:r>
          </w:p>
          <w:p w14:paraId="075F216D" w14:textId="77777777" w:rsidR="00EA3B15" w:rsidRDefault="00194F68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fter the intervention</w:t>
            </w:r>
            <w:r w:rsidR="00EA3B15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</w:p>
          <w:p w14:paraId="1D82CA44" w14:textId="7E894AB5" w:rsidR="00611D65" w:rsidRDefault="00EA3B15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C5333F">
              <w:rPr>
                <w:rFonts w:ascii="Times New Roman" w:hAnsi="Times New Roman"/>
                <w:sz w:val="16"/>
                <w:szCs w:val="16"/>
                <w:lang w:val="en-GB"/>
              </w:rPr>
              <w:t>4 h</w:t>
            </w:r>
            <w:r w:rsidR="00194F68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11D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194F68">
              <w:rPr>
                <w:rFonts w:ascii="Times New Roman" w:hAnsi="Times New Roman"/>
                <w:sz w:val="16"/>
                <w:szCs w:val="16"/>
                <w:lang w:val="en-GB"/>
              </w:rPr>
              <w:t>517.0</w:t>
            </w:r>
          </w:p>
          <w:p w14:paraId="753548B2" w14:textId="4A468A2F" w:rsidR="00611D65" w:rsidRDefault="00C5333F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  <w:r w:rsidR="007B27F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h:</w:t>
            </w:r>
            <w:r w:rsidR="00194F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529.0</w:t>
            </w:r>
          </w:p>
          <w:p w14:paraId="42ACA632" w14:textId="6F643D76" w:rsidR="00C5333F" w:rsidRPr="003C0F21" w:rsidRDefault="00C5333F" w:rsidP="002611B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month:</w:t>
            </w:r>
            <w:r w:rsidR="00194F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72.0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70A148" w14:textId="7F8AC986" w:rsidR="00611D65" w:rsidRPr="003C0F21" w:rsidRDefault="00611D65" w:rsidP="002611B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</w:t>
            </w:r>
            <w:r w:rsidR="001B0A55"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120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]</w:t>
            </w:r>
          </w:p>
        </w:tc>
      </w:tr>
      <w:tr w:rsidR="00787E11" w:rsidRPr="00CB0598" w14:paraId="3F735623" w14:textId="77777777" w:rsidTr="00E4269A">
        <w:trPr>
          <w:trHeight w:val="20"/>
        </w:trPr>
        <w:tc>
          <w:tcPr>
            <w:tcW w:w="3119" w:type="dxa"/>
            <w:shd w:val="clear" w:color="auto" w:fill="auto"/>
          </w:tcPr>
          <w:p w14:paraId="294091A0" w14:textId="6B4D48E9" w:rsidR="00787E11" w:rsidRPr="003C0F21" w:rsidRDefault="00CB0598" w:rsidP="00787E11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Pr="00C26089">
              <w:rPr>
                <w:rFonts w:ascii="Times New Roman" w:hAnsi="Times New Roman"/>
                <w:sz w:val="16"/>
                <w:szCs w:val="16"/>
                <w:lang w:val="en-GB"/>
              </w:rPr>
              <w:t>oronary interventio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 s</w:t>
            </w:r>
            <w:r w:rsidRPr="002D5152">
              <w:rPr>
                <w:rFonts w:ascii="Times New Roman" w:hAnsi="Times New Roman"/>
                <w:sz w:val="16"/>
                <w:szCs w:val="16"/>
                <w:lang w:val="en-GB"/>
              </w:rPr>
              <w:t>irolimus-eluting stents</w:t>
            </w:r>
          </w:p>
        </w:tc>
        <w:tc>
          <w:tcPr>
            <w:tcW w:w="3969" w:type="dxa"/>
            <w:shd w:val="clear" w:color="auto" w:fill="auto"/>
          </w:tcPr>
          <w:p w14:paraId="3EC875FC" w14:textId="0E29E71B" w:rsidR="00194F68" w:rsidRDefault="00194F68" w:rsidP="00194F6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4 h before the intervention: </w:t>
            </w:r>
            <w:r w:rsidR="007B27FB">
              <w:rPr>
                <w:rFonts w:ascii="Times New Roman" w:hAnsi="Times New Roman"/>
                <w:sz w:val="16"/>
                <w:szCs w:val="16"/>
                <w:lang w:val="en-GB"/>
              </w:rPr>
              <w:t>444.0</w:t>
            </w:r>
          </w:p>
          <w:p w14:paraId="76156862" w14:textId="77777777" w:rsidR="007B27FB" w:rsidRDefault="007B27FB" w:rsidP="007B27F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fter the intervention:</w:t>
            </w:r>
          </w:p>
          <w:p w14:paraId="2E526BBE" w14:textId="166C1FA3" w:rsidR="007B27FB" w:rsidRDefault="007B27FB" w:rsidP="007B27F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4 h: 448.0</w:t>
            </w:r>
          </w:p>
          <w:p w14:paraId="2AFC207B" w14:textId="37C63903" w:rsidR="007B27FB" w:rsidRDefault="007B27FB" w:rsidP="007B27F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8 h: 471.0</w:t>
            </w:r>
          </w:p>
          <w:p w14:paraId="2372CF3E" w14:textId="098E3216" w:rsidR="00787E11" w:rsidRPr="00CB0598" w:rsidRDefault="007B27FB" w:rsidP="007B27F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month: 414.0</w:t>
            </w:r>
          </w:p>
        </w:tc>
        <w:tc>
          <w:tcPr>
            <w:tcW w:w="1416" w:type="dxa"/>
            <w:vMerge/>
            <w:shd w:val="clear" w:color="auto" w:fill="auto"/>
          </w:tcPr>
          <w:p w14:paraId="068535F3" w14:textId="77777777" w:rsidR="00787E11" w:rsidRPr="003C0F21" w:rsidRDefault="00787E11" w:rsidP="00787E11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CB0185" w:rsidRPr="00CB0598" w14:paraId="3B57DEBC" w14:textId="77777777" w:rsidTr="00E4269A">
        <w:trPr>
          <w:trHeight w:val="171"/>
        </w:trPr>
        <w:tc>
          <w:tcPr>
            <w:tcW w:w="3119" w:type="dxa"/>
            <w:shd w:val="clear" w:color="auto" w:fill="auto"/>
          </w:tcPr>
          <w:p w14:paraId="0244B307" w14:textId="77777777" w:rsidR="00CB0185" w:rsidRPr="00CB0185" w:rsidRDefault="00CB0185" w:rsidP="00CB0185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2094D6D5" w14:textId="77777777" w:rsidR="00CB0185" w:rsidRPr="00CB0185" w:rsidRDefault="00CB0185" w:rsidP="00CB0185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09026135" w14:textId="77777777" w:rsidR="00CB0185" w:rsidRPr="00CB0185" w:rsidRDefault="00CB0185" w:rsidP="00CB0185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CB0598" w:rsidRPr="00E1330C" w14:paraId="2F0391D5" w14:textId="77777777" w:rsidTr="00E4269A">
        <w:trPr>
          <w:trHeight w:val="20"/>
        </w:trPr>
        <w:tc>
          <w:tcPr>
            <w:tcW w:w="3119" w:type="dxa"/>
            <w:shd w:val="clear" w:color="auto" w:fill="auto"/>
          </w:tcPr>
          <w:p w14:paraId="46BC52A8" w14:textId="4E572683" w:rsidR="00CB0598" w:rsidRPr="00AE2A9D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  <w:r w:rsidRPr="00327481">
              <w:rPr>
                <w:rFonts w:ascii="Times New Roman" w:hAnsi="Times New Roman"/>
                <w:sz w:val="16"/>
                <w:szCs w:val="16"/>
                <w:lang w:val="en-GB"/>
              </w:rPr>
              <w:t>nfections, arthritis, allergies, obesity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2748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nd metabolic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iseases (routine health care program)</w:t>
            </w:r>
          </w:p>
        </w:tc>
        <w:tc>
          <w:tcPr>
            <w:tcW w:w="3969" w:type="dxa"/>
            <w:shd w:val="clear" w:color="auto" w:fill="auto"/>
          </w:tcPr>
          <w:p w14:paraId="006D4A42" w14:textId="3E47BDFA" w:rsidR="00CB0598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seased: </w:t>
            </w:r>
            <w:r w:rsidRPr="00CD2B6E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± </w:t>
            </w:r>
            <w:r w:rsidR="00465294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400</w:t>
            </w:r>
            <w:r w:rsidR="004114D7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0</w:t>
            </w:r>
          </w:p>
          <w:p w14:paraId="41BBDDFC" w14:textId="5496D527" w:rsidR="00CB0598" w:rsidRPr="00AE2A9D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Healthy: </w:t>
            </w:r>
            <w:r w:rsidRPr="00CD2B6E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 xml:space="preserve"> </w:t>
            </w:r>
            <w:r w:rsidR="00C762EA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80</w:t>
            </w:r>
            <w:r w:rsidR="004114D7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.0</w:t>
            </w:r>
          </w:p>
        </w:tc>
        <w:tc>
          <w:tcPr>
            <w:tcW w:w="1416" w:type="dxa"/>
            <w:shd w:val="clear" w:color="auto" w:fill="auto"/>
          </w:tcPr>
          <w:p w14:paraId="5F3FD60D" w14:textId="5A42B315" w:rsidR="00CB0598" w:rsidRPr="0087758C" w:rsidRDefault="0087758C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7758C">
              <w:rPr>
                <w:rFonts w:ascii="Times New Roman" w:hAnsi="Times New Roman"/>
                <w:sz w:val="16"/>
                <w:szCs w:val="16"/>
                <w:lang w:val="en-GB"/>
              </w:rPr>
              <w:t>[101]</w:t>
            </w:r>
          </w:p>
        </w:tc>
      </w:tr>
      <w:tr w:rsidR="00CB0185" w:rsidRPr="00E1330C" w14:paraId="12F9E37E" w14:textId="77777777" w:rsidTr="00E4269A">
        <w:trPr>
          <w:trHeight w:val="170"/>
        </w:trPr>
        <w:tc>
          <w:tcPr>
            <w:tcW w:w="3119" w:type="dxa"/>
            <w:shd w:val="clear" w:color="auto" w:fill="auto"/>
          </w:tcPr>
          <w:p w14:paraId="105D1451" w14:textId="77777777" w:rsidR="00CB0185" w:rsidRPr="00CB0185" w:rsidRDefault="00CB0185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5DE11282" w14:textId="77777777" w:rsidR="00CB0185" w:rsidRPr="00CB0185" w:rsidRDefault="00CB0185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1E8FF014" w14:textId="77777777" w:rsidR="00CB0185" w:rsidRPr="00CB0185" w:rsidRDefault="00CB0185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CB0598" w:rsidRPr="00E1330C" w14:paraId="2A04563E" w14:textId="77777777" w:rsidTr="00E4269A">
        <w:trPr>
          <w:trHeight w:val="20"/>
        </w:trPr>
        <w:tc>
          <w:tcPr>
            <w:tcW w:w="3119" w:type="dxa"/>
            <w:shd w:val="clear" w:color="auto" w:fill="auto"/>
          </w:tcPr>
          <w:p w14:paraId="36FE5B71" w14:textId="2E6E7AA5" w:rsidR="00CB0598" w:rsidRPr="003C0F21" w:rsidRDefault="00C30C64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O</w:t>
            </w:r>
            <w:r w:rsidR="00CB0598" w:rsidRPr="00BD0068">
              <w:rPr>
                <w:rFonts w:ascii="Times New Roman" w:hAnsi="Times New Roman"/>
                <w:sz w:val="16"/>
                <w:szCs w:val="16"/>
                <w:lang w:val="en-GB"/>
              </w:rPr>
              <w:t>ral α-tocopherol supplementation in patients during haemodialysis</w:t>
            </w:r>
            <w:r w:rsidR="004834F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with i</w:t>
            </w:r>
            <w:r w:rsidR="004834F0" w:rsidRPr="00EA2DA1">
              <w:rPr>
                <w:rFonts w:ascii="Times New Roman" w:hAnsi="Times New Roman"/>
                <w:sz w:val="16"/>
                <w:szCs w:val="16"/>
                <w:lang w:val="en-GB"/>
              </w:rPr>
              <w:t>ron</w:t>
            </w:r>
            <w:r w:rsidR="00D9723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4834F0">
              <w:rPr>
                <w:rFonts w:ascii="Times New Roman" w:hAnsi="Times New Roman"/>
                <w:sz w:val="16"/>
                <w:szCs w:val="16"/>
                <w:lang w:val="en-GB"/>
              </w:rPr>
              <w:t>(III)</w:t>
            </w:r>
            <w:r w:rsidR="004834F0" w:rsidRPr="00EA2DA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pplication</w:t>
            </w:r>
          </w:p>
        </w:tc>
        <w:tc>
          <w:tcPr>
            <w:tcW w:w="3969" w:type="dxa"/>
            <w:shd w:val="clear" w:color="auto" w:fill="auto"/>
          </w:tcPr>
          <w:p w14:paraId="271B9A70" w14:textId="7E085827" w:rsidR="00EA2DA1" w:rsidRDefault="00F26ACF" w:rsidP="009B252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D0068">
              <w:rPr>
                <w:rFonts w:ascii="Times New Roman" w:hAnsi="Times New Roman"/>
                <w:sz w:val="16"/>
                <w:szCs w:val="16"/>
                <w:lang w:val="en-GB"/>
              </w:rPr>
              <w:t>Α</w:t>
            </w:r>
            <w:r w:rsidR="00AE699A" w:rsidRPr="00BD0068">
              <w:rPr>
                <w:rFonts w:ascii="Times New Roman" w:hAnsi="Times New Roman"/>
                <w:sz w:val="16"/>
                <w:szCs w:val="16"/>
                <w:lang w:val="en-GB"/>
              </w:rPr>
              <w:t>-tocopherol</w:t>
            </w:r>
            <w:r w:rsidR="00EA2DA1" w:rsidRPr="00EA2DA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pplementation</w:t>
            </w:r>
            <w:r w:rsidR="00EA2DA1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7F1FF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00.0</w:t>
            </w:r>
          </w:p>
          <w:p w14:paraId="339DED59" w14:textId="2EB999E8" w:rsidR="007F1FFF" w:rsidRDefault="00F26ACF" w:rsidP="009B252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="00EA2DA1" w:rsidRPr="00EA2DA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sence </w:t>
            </w:r>
            <w:r w:rsidR="004834F0">
              <w:rPr>
                <w:rFonts w:ascii="Times New Roman" w:hAnsi="Times New Roman"/>
                <w:sz w:val="16"/>
                <w:szCs w:val="16"/>
                <w:lang w:val="en-GB"/>
              </w:rPr>
              <w:t>of</w:t>
            </w:r>
            <w:r w:rsidR="004834F0" w:rsidRPr="00BD006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α-tocopherol</w:t>
            </w:r>
            <w:r w:rsidR="004834F0" w:rsidRPr="00EA2DA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upplementation</w:t>
            </w:r>
            <w:r w:rsidR="004834F0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7F1FF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45.0</w:t>
            </w:r>
          </w:p>
          <w:p w14:paraId="5706C754" w14:textId="6E0FC8A3" w:rsidR="00CB0598" w:rsidRDefault="00D97238" w:rsidP="009B252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</w:t>
            </w:r>
            <w:r w:rsidRPr="00EA2DA1">
              <w:rPr>
                <w:rFonts w:ascii="Times New Roman" w:hAnsi="Times New Roman"/>
                <w:sz w:val="16"/>
                <w:szCs w:val="16"/>
                <w:lang w:val="en-GB"/>
              </w:rPr>
              <w:t>aemodialysis</w:t>
            </w:r>
            <w:r w:rsidR="00EA2DA1" w:rsidRPr="00EA2DA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ession without</w:t>
            </w:r>
            <w:r w:rsidR="00F26AC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iron</w:t>
            </w:r>
            <w:r w:rsidR="00EA2DA1" w:rsidRPr="00EA2DA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treatment</w:t>
            </w:r>
            <w:r w:rsidR="00CB059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="00885E0E">
              <w:rPr>
                <w:rFonts w:ascii="Times New Roman" w:hAnsi="Times New Roman"/>
                <w:sz w:val="16"/>
                <w:szCs w:val="16"/>
                <w:lang w:val="en-GB"/>
              </w:rPr>
              <w:t>422</w:t>
            </w:r>
            <w:r w:rsidR="007F1FFF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  <w:p w14:paraId="3A19D415" w14:textId="4C9F64A5" w:rsidR="00CB0598" w:rsidRPr="003C0F21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0F2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ontrol: </w:t>
            </w:r>
            <w:r w:rsidR="00885E0E">
              <w:rPr>
                <w:rFonts w:ascii="Times New Roman" w:hAnsi="Times New Roman"/>
                <w:sz w:val="16"/>
                <w:szCs w:val="16"/>
                <w:lang w:val="en-GB"/>
              </w:rPr>
              <w:t>315</w:t>
            </w:r>
            <w:r w:rsidR="007F1FFF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416" w:type="dxa"/>
            <w:shd w:val="clear" w:color="auto" w:fill="auto"/>
          </w:tcPr>
          <w:p w14:paraId="0BE9F90E" w14:textId="05D73D3C" w:rsidR="00CB0598" w:rsidRPr="003C0F21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121]</w:t>
            </w:r>
          </w:p>
        </w:tc>
      </w:tr>
      <w:tr w:rsidR="00CB0598" w:rsidRPr="00E1330C" w14:paraId="4396F71A" w14:textId="77777777" w:rsidTr="00E4269A">
        <w:trPr>
          <w:trHeight w:val="170"/>
        </w:trPr>
        <w:tc>
          <w:tcPr>
            <w:tcW w:w="3119" w:type="dxa"/>
            <w:shd w:val="clear" w:color="auto" w:fill="auto"/>
          </w:tcPr>
          <w:p w14:paraId="036D5F4B" w14:textId="77777777" w:rsidR="00CB0598" w:rsidRPr="00A20A66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15ED80C3" w14:textId="77777777" w:rsidR="00CB0598" w:rsidRPr="00A20A66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  <w:tc>
          <w:tcPr>
            <w:tcW w:w="1416" w:type="dxa"/>
            <w:shd w:val="clear" w:color="auto" w:fill="auto"/>
          </w:tcPr>
          <w:p w14:paraId="53717B60" w14:textId="77777777" w:rsidR="00CB0598" w:rsidRPr="00A20A66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</w:tc>
      </w:tr>
      <w:tr w:rsidR="00CB0598" w:rsidRPr="00E1330C" w14:paraId="4379D4BE" w14:textId="77777777" w:rsidTr="00E4269A">
        <w:trPr>
          <w:trHeight w:val="20"/>
        </w:trPr>
        <w:tc>
          <w:tcPr>
            <w:tcW w:w="3119" w:type="dxa"/>
            <w:shd w:val="clear" w:color="auto" w:fill="auto"/>
          </w:tcPr>
          <w:p w14:paraId="0170B04D" w14:textId="0A6DA9E4" w:rsidR="00403A1B" w:rsidRPr="003C0F21" w:rsidRDefault="00380E36" w:rsidP="00403A1B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  <w:r w:rsidR="00CB0598" w:rsidRPr="001B0A55">
              <w:rPr>
                <w:rFonts w:ascii="Times New Roman" w:hAnsi="Times New Roman"/>
                <w:sz w:val="16"/>
                <w:szCs w:val="16"/>
                <w:lang w:val="en-GB"/>
              </w:rPr>
              <w:t>osuvastatin treatment</w:t>
            </w:r>
            <w:r w:rsidR="00CB1A4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A0728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- </w:t>
            </w:r>
            <w:r w:rsidR="00DB31F8" w:rsidRPr="00DB31F8">
              <w:rPr>
                <w:rFonts w:ascii="Times New Roman" w:hAnsi="Times New Roman"/>
                <w:sz w:val="16"/>
                <w:szCs w:val="16"/>
                <w:lang w:val="en-GB"/>
              </w:rPr>
              <w:t>10 mg</w:t>
            </w:r>
            <w:r w:rsidR="00F11106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 w:rsidR="00DB31F8" w:rsidRPr="00DB31F8">
              <w:rPr>
                <w:rFonts w:ascii="Times New Roman" w:hAnsi="Times New Roman"/>
                <w:sz w:val="16"/>
                <w:szCs w:val="16"/>
                <w:lang w:val="en-GB"/>
              </w:rPr>
              <w:t>day</w:t>
            </w:r>
          </w:p>
          <w:p w14:paraId="1192897F" w14:textId="66ED069C" w:rsidR="00CB0598" w:rsidRPr="003C0F21" w:rsidRDefault="00CB0598" w:rsidP="00DB31F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3DB199F0" w14:textId="1B86A525" w:rsidR="00CB0598" w:rsidRDefault="00A07285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aseline</w:t>
            </w:r>
            <w:r w:rsidR="00CB059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="0052584C">
              <w:rPr>
                <w:rFonts w:ascii="Times New Roman" w:hAnsi="Times New Roman"/>
                <w:sz w:val="16"/>
                <w:szCs w:val="16"/>
                <w:lang w:val="en-GB"/>
              </w:rPr>
              <w:t>112.8</w:t>
            </w:r>
          </w:p>
          <w:p w14:paraId="616B6CFE" w14:textId="55E989F0" w:rsidR="00CB0598" w:rsidRDefault="00EA10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 weeks</w:t>
            </w:r>
            <w:r w:rsidR="00CB059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="0052584C">
              <w:rPr>
                <w:rFonts w:ascii="Times New Roman" w:hAnsi="Times New Roman"/>
                <w:sz w:val="16"/>
                <w:szCs w:val="16"/>
                <w:lang w:val="en-GB"/>
              </w:rPr>
              <w:t>101.9</w:t>
            </w:r>
          </w:p>
          <w:p w14:paraId="7141402F" w14:textId="720D4149" w:rsidR="00CB0598" w:rsidRPr="003C0F21" w:rsidRDefault="00EA10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4 weeks</w:t>
            </w:r>
            <w:r w:rsidR="00CB059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="0052584C">
              <w:rPr>
                <w:rFonts w:ascii="Times New Roman" w:hAnsi="Times New Roman"/>
                <w:sz w:val="16"/>
                <w:szCs w:val="16"/>
                <w:lang w:val="en-GB"/>
              </w:rPr>
              <w:t>96.2</w:t>
            </w:r>
          </w:p>
        </w:tc>
        <w:tc>
          <w:tcPr>
            <w:tcW w:w="1416" w:type="dxa"/>
            <w:shd w:val="clear" w:color="auto" w:fill="auto"/>
          </w:tcPr>
          <w:p w14:paraId="6F484B33" w14:textId="347A31B5" w:rsidR="00CB0598" w:rsidRPr="003C0F21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[122]</w:t>
            </w:r>
          </w:p>
        </w:tc>
      </w:tr>
      <w:tr w:rsidR="00CB0598" w:rsidRPr="000959A1" w14:paraId="2B334E27" w14:textId="77777777" w:rsidTr="00E4269A">
        <w:trPr>
          <w:trHeight w:val="20"/>
        </w:trPr>
        <w:tc>
          <w:tcPr>
            <w:tcW w:w="3119" w:type="dxa"/>
            <w:shd w:val="clear" w:color="auto" w:fill="auto"/>
          </w:tcPr>
          <w:p w14:paraId="1347AF36" w14:textId="40BBD99E" w:rsidR="00CB0598" w:rsidRPr="003C0F21" w:rsidRDefault="000959A1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  <w:r w:rsidRPr="001B0A55">
              <w:rPr>
                <w:rFonts w:ascii="Times New Roman" w:hAnsi="Times New Roman"/>
                <w:sz w:val="16"/>
                <w:szCs w:val="16"/>
                <w:lang w:val="en-GB"/>
              </w:rPr>
              <w:t>osuvastatin treatment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 </w:t>
            </w:r>
            <w:r w:rsidRPr="000959A1">
              <w:rPr>
                <w:rFonts w:ascii="Times New Roman" w:hAnsi="Times New Roman"/>
                <w:sz w:val="16"/>
                <w:szCs w:val="16"/>
                <w:lang w:val="en-GB"/>
              </w:rPr>
              <w:t>40 mg</w:t>
            </w:r>
            <w:r w:rsidR="0092265E"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 w:rsidRPr="000959A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ay </w:t>
            </w:r>
          </w:p>
        </w:tc>
        <w:tc>
          <w:tcPr>
            <w:tcW w:w="3969" w:type="dxa"/>
            <w:shd w:val="clear" w:color="auto" w:fill="auto"/>
          </w:tcPr>
          <w:p w14:paraId="4F922833" w14:textId="7832A2D6" w:rsidR="0052584C" w:rsidRDefault="0052584C" w:rsidP="0052584C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aseline: 110.4</w:t>
            </w:r>
          </w:p>
          <w:p w14:paraId="351D1A99" w14:textId="74C8F9A4" w:rsidR="0052584C" w:rsidRDefault="0052584C" w:rsidP="0052584C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 weeks: 85.1</w:t>
            </w:r>
          </w:p>
          <w:p w14:paraId="379E5447" w14:textId="1FE52CAD" w:rsidR="00CB0598" w:rsidRPr="003C0F21" w:rsidRDefault="0052584C" w:rsidP="0052584C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4 weeks: 82.5</w:t>
            </w:r>
          </w:p>
        </w:tc>
        <w:tc>
          <w:tcPr>
            <w:tcW w:w="1416" w:type="dxa"/>
            <w:shd w:val="clear" w:color="auto" w:fill="auto"/>
          </w:tcPr>
          <w:p w14:paraId="501405E7" w14:textId="4ED1C17F" w:rsidR="00CB0598" w:rsidRPr="003C0F21" w:rsidRDefault="00CB0598" w:rsidP="00CB0598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CB0598" w:rsidRPr="000959A1" w14:paraId="13644F0C" w14:textId="77777777" w:rsidTr="00E4269A">
        <w:trPr>
          <w:trHeight w:val="20"/>
        </w:trPr>
        <w:tc>
          <w:tcPr>
            <w:tcW w:w="85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8F3933C" w14:textId="77777777" w:rsidR="00CB0598" w:rsidRPr="00E1330C" w:rsidRDefault="00CB0598" w:rsidP="00CB0598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5C4C8D1B" w14:textId="77777777" w:rsidR="00611D65" w:rsidRPr="00FF519A" w:rsidRDefault="00611D65" w:rsidP="00E35564">
      <w:pPr>
        <w:rPr>
          <w:lang w:val="en-GB"/>
        </w:rPr>
      </w:pPr>
    </w:p>
    <w:p w14:paraId="68574CAF" w14:textId="6E9837E2" w:rsidR="00E35564" w:rsidRDefault="00E35564" w:rsidP="00C91DEB">
      <w:pPr>
        <w:rPr>
          <w:lang w:val="en-GB"/>
        </w:rPr>
      </w:pPr>
    </w:p>
    <w:p w14:paraId="60A4CA3E" w14:textId="77777777" w:rsidR="00E35564" w:rsidRPr="00FF519A" w:rsidRDefault="00E35564" w:rsidP="00C91DEB">
      <w:pPr>
        <w:rPr>
          <w:lang w:val="en-GB"/>
        </w:rPr>
      </w:pPr>
    </w:p>
    <w:sectPr w:rsidR="00E35564" w:rsidRPr="00FF519A" w:rsidSect="005E06EC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062CB" w14:textId="77777777" w:rsidR="000236B4" w:rsidRDefault="000236B4">
      <w:pPr>
        <w:spacing w:after="0" w:line="240" w:lineRule="auto"/>
      </w:pPr>
      <w:r>
        <w:separator/>
      </w:r>
    </w:p>
  </w:endnote>
  <w:endnote w:type="continuationSeparator" w:id="0">
    <w:p w14:paraId="2D598803" w14:textId="77777777" w:rsidR="000236B4" w:rsidRDefault="00023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2B107" w14:textId="77777777" w:rsidR="00935D07" w:rsidRDefault="00CA6F38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5E06EC">
      <w:rPr>
        <w:noProof/>
      </w:rPr>
      <w:t>1</w:t>
    </w:r>
    <w:r>
      <w:fldChar w:fldCharType="end"/>
    </w:r>
  </w:p>
  <w:p w14:paraId="7C0E24D8" w14:textId="77777777" w:rsidR="00935D07" w:rsidRDefault="00CA4D5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52FFD" w14:textId="77777777" w:rsidR="000236B4" w:rsidRDefault="000236B4">
      <w:pPr>
        <w:spacing w:after="0" w:line="240" w:lineRule="auto"/>
      </w:pPr>
      <w:r>
        <w:separator/>
      </w:r>
    </w:p>
  </w:footnote>
  <w:footnote w:type="continuationSeparator" w:id="0">
    <w:p w14:paraId="5738C65D" w14:textId="77777777" w:rsidR="000236B4" w:rsidRDefault="00023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zMDIwMLI0NDU3NTVU0lEKTi0uzszPAykwrwUAcAaXoiwAAAA="/>
  </w:docVars>
  <w:rsids>
    <w:rsidRoot w:val="00B1596D"/>
    <w:rsid w:val="00013980"/>
    <w:rsid w:val="00021B92"/>
    <w:rsid w:val="000236B4"/>
    <w:rsid w:val="00023D43"/>
    <w:rsid w:val="00032C10"/>
    <w:rsid w:val="00057F1B"/>
    <w:rsid w:val="000959A1"/>
    <w:rsid w:val="000A15A6"/>
    <w:rsid w:val="000B7345"/>
    <w:rsid w:val="000F23BA"/>
    <w:rsid w:val="0016347D"/>
    <w:rsid w:val="00173FCC"/>
    <w:rsid w:val="001905D0"/>
    <w:rsid w:val="00194C4D"/>
    <w:rsid w:val="00194F68"/>
    <w:rsid w:val="001A363B"/>
    <w:rsid w:val="001B0A55"/>
    <w:rsid w:val="001D25DF"/>
    <w:rsid w:val="001D355A"/>
    <w:rsid w:val="001F0BFE"/>
    <w:rsid w:val="001F0E00"/>
    <w:rsid w:val="0020092C"/>
    <w:rsid w:val="00206748"/>
    <w:rsid w:val="00232A2E"/>
    <w:rsid w:val="00246DB5"/>
    <w:rsid w:val="00257750"/>
    <w:rsid w:val="0028203A"/>
    <w:rsid w:val="002A0B49"/>
    <w:rsid w:val="002D4C5C"/>
    <w:rsid w:val="002D5152"/>
    <w:rsid w:val="002D6353"/>
    <w:rsid w:val="002F4F8B"/>
    <w:rsid w:val="0030445D"/>
    <w:rsid w:val="00306115"/>
    <w:rsid w:val="00327481"/>
    <w:rsid w:val="0034603D"/>
    <w:rsid w:val="0034777A"/>
    <w:rsid w:val="00370BF7"/>
    <w:rsid w:val="00380E36"/>
    <w:rsid w:val="003848FA"/>
    <w:rsid w:val="003869F4"/>
    <w:rsid w:val="003C1C07"/>
    <w:rsid w:val="003D4766"/>
    <w:rsid w:val="003F476A"/>
    <w:rsid w:val="003F7C0B"/>
    <w:rsid w:val="00403A1B"/>
    <w:rsid w:val="0040619E"/>
    <w:rsid w:val="004114D7"/>
    <w:rsid w:val="00420AD4"/>
    <w:rsid w:val="00430ACE"/>
    <w:rsid w:val="00440246"/>
    <w:rsid w:val="00446724"/>
    <w:rsid w:val="00446DED"/>
    <w:rsid w:val="00464BA6"/>
    <w:rsid w:val="0046502A"/>
    <w:rsid w:val="00465294"/>
    <w:rsid w:val="00477F81"/>
    <w:rsid w:val="00482F11"/>
    <w:rsid w:val="004834F0"/>
    <w:rsid w:val="00485FF0"/>
    <w:rsid w:val="004977A2"/>
    <w:rsid w:val="004B482D"/>
    <w:rsid w:val="004B7D97"/>
    <w:rsid w:val="004C48C5"/>
    <w:rsid w:val="004D60FC"/>
    <w:rsid w:val="004E3F6A"/>
    <w:rsid w:val="00511DEC"/>
    <w:rsid w:val="0052584C"/>
    <w:rsid w:val="005353FC"/>
    <w:rsid w:val="00540950"/>
    <w:rsid w:val="00543E25"/>
    <w:rsid w:val="005523B4"/>
    <w:rsid w:val="005751D1"/>
    <w:rsid w:val="005855B3"/>
    <w:rsid w:val="005C3034"/>
    <w:rsid w:val="005C7A63"/>
    <w:rsid w:val="005D724A"/>
    <w:rsid w:val="005E06EC"/>
    <w:rsid w:val="00604F48"/>
    <w:rsid w:val="00605E62"/>
    <w:rsid w:val="00610213"/>
    <w:rsid w:val="00611D65"/>
    <w:rsid w:val="00624E61"/>
    <w:rsid w:val="006267FC"/>
    <w:rsid w:val="006457A3"/>
    <w:rsid w:val="00654C23"/>
    <w:rsid w:val="006552E7"/>
    <w:rsid w:val="00671169"/>
    <w:rsid w:val="006760B4"/>
    <w:rsid w:val="00691920"/>
    <w:rsid w:val="006D1A79"/>
    <w:rsid w:val="006E6896"/>
    <w:rsid w:val="006F08FC"/>
    <w:rsid w:val="00711043"/>
    <w:rsid w:val="007522AF"/>
    <w:rsid w:val="0076058B"/>
    <w:rsid w:val="00764263"/>
    <w:rsid w:val="0076445D"/>
    <w:rsid w:val="007647E5"/>
    <w:rsid w:val="00770C3C"/>
    <w:rsid w:val="00770E4A"/>
    <w:rsid w:val="00787E11"/>
    <w:rsid w:val="00791184"/>
    <w:rsid w:val="00795C28"/>
    <w:rsid w:val="007B27FB"/>
    <w:rsid w:val="007C0054"/>
    <w:rsid w:val="007E27C1"/>
    <w:rsid w:val="007F184F"/>
    <w:rsid w:val="007F1FFF"/>
    <w:rsid w:val="007F6566"/>
    <w:rsid w:val="00804118"/>
    <w:rsid w:val="00830FFC"/>
    <w:rsid w:val="00835E71"/>
    <w:rsid w:val="00865866"/>
    <w:rsid w:val="0087758C"/>
    <w:rsid w:val="00881F4B"/>
    <w:rsid w:val="00885E0E"/>
    <w:rsid w:val="00893704"/>
    <w:rsid w:val="008C584B"/>
    <w:rsid w:val="008D5B85"/>
    <w:rsid w:val="009019E9"/>
    <w:rsid w:val="00910234"/>
    <w:rsid w:val="00921DF6"/>
    <w:rsid w:val="0092265E"/>
    <w:rsid w:val="00937D4D"/>
    <w:rsid w:val="00966583"/>
    <w:rsid w:val="009800AA"/>
    <w:rsid w:val="009901BB"/>
    <w:rsid w:val="009A6AA4"/>
    <w:rsid w:val="009B252F"/>
    <w:rsid w:val="009C3164"/>
    <w:rsid w:val="009D5B3D"/>
    <w:rsid w:val="00A03BEF"/>
    <w:rsid w:val="00A07285"/>
    <w:rsid w:val="00A12FFA"/>
    <w:rsid w:val="00A13D38"/>
    <w:rsid w:val="00A20615"/>
    <w:rsid w:val="00A20A66"/>
    <w:rsid w:val="00A57D0A"/>
    <w:rsid w:val="00A8097D"/>
    <w:rsid w:val="00A97027"/>
    <w:rsid w:val="00AA091D"/>
    <w:rsid w:val="00AA18BA"/>
    <w:rsid w:val="00AA2FC5"/>
    <w:rsid w:val="00AC4C0E"/>
    <w:rsid w:val="00AE699A"/>
    <w:rsid w:val="00AF492C"/>
    <w:rsid w:val="00B1596D"/>
    <w:rsid w:val="00B2084D"/>
    <w:rsid w:val="00B36ACF"/>
    <w:rsid w:val="00B43E53"/>
    <w:rsid w:val="00B46368"/>
    <w:rsid w:val="00BB0F7C"/>
    <w:rsid w:val="00BD0068"/>
    <w:rsid w:val="00BD5BA5"/>
    <w:rsid w:val="00BE2434"/>
    <w:rsid w:val="00BE61B0"/>
    <w:rsid w:val="00BF1B30"/>
    <w:rsid w:val="00C13A73"/>
    <w:rsid w:val="00C26089"/>
    <w:rsid w:val="00C30C64"/>
    <w:rsid w:val="00C43456"/>
    <w:rsid w:val="00C5333F"/>
    <w:rsid w:val="00C762EA"/>
    <w:rsid w:val="00C85CD0"/>
    <w:rsid w:val="00C91742"/>
    <w:rsid w:val="00C91DEB"/>
    <w:rsid w:val="00CA4D5C"/>
    <w:rsid w:val="00CA6F38"/>
    <w:rsid w:val="00CB0185"/>
    <w:rsid w:val="00CB0598"/>
    <w:rsid w:val="00CB1A4B"/>
    <w:rsid w:val="00CB5C7E"/>
    <w:rsid w:val="00CC3A80"/>
    <w:rsid w:val="00CC63DD"/>
    <w:rsid w:val="00CD2B6E"/>
    <w:rsid w:val="00CD56B7"/>
    <w:rsid w:val="00CE5A1F"/>
    <w:rsid w:val="00CF2127"/>
    <w:rsid w:val="00D34191"/>
    <w:rsid w:val="00D96B22"/>
    <w:rsid w:val="00D97238"/>
    <w:rsid w:val="00DA1082"/>
    <w:rsid w:val="00DB31F8"/>
    <w:rsid w:val="00DB4397"/>
    <w:rsid w:val="00DC326F"/>
    <w:rsid w:val="00E35564"/>
    <w:rsid w:val="00E4269A"/>
    <w:rsid w:val="00E6013D"/>
    <w:rsid w:val="00E709E7"/>
    <w:rsid w:val="00E763DF"/>
    <w:rsid w:val="00EA1098"/>
    <w:rsid w:val="00EA2DA1"/>
    <w:rsid w:val="00EA3B15"/>
    <w:rsid w:val="00EB1081"/>
    <w:rsid w:val="00EB1716"/>
    <w:rsid w:val="00EB1F66"/>
    <w:rsid w:val="00EB4A5C"/>
    <w:rsid w:val="00ED38A9"/>
    <w:rsid w:val="00ED71E8"/>
    <w:rsid w:val="00F11106"/>
    <w:rsid w:val="00F20C57"/>
    <w:rsid w:val="00F2184F"/>
    <w:rsid w:val="00F26ACF"/>
    <w:rsid w:val="00F26B9B"/>
    <w:rsid w:val="00F34FF6"/>
    <w:rsid w:val="00F50E73"/>
    <w:rsid w:val="00F649C8"/>
    <w:rsid w:val="00F837EB"/>
    <w:rsid w:val="00FD531B"/>
    <w:rsid w:val="00FF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95920"/>
  <w15:docId w15:val="{B954C580-0C79-4C46-BD96-16DB01B63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96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159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596D"/>
    <w:rPr>
      <w:rFonts w:ascii="Calibri" w:eastAsia="Calibri" w:hAnsi="Calibri" w:cs="Times New Roman"/>
    </w:rPr>
  </w:style>
  <w:style w:type="paragraph" w:customStyle="1" w:styleId="MDPI41tablecaption">
    <w:name w:val="MDPI_4.1_table_caption"/>
    <w:basedOn w:val="Normal"/>
    <w:qFormat/>
    <w:rsid w:val="00B1596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styleId="Nmerodelnea">
    <w:name w:val="line number"/>
    <w:basedOn w:val="Fuentedeprrafopredeter"/>
    <w:uiPriority w:val="99"/>
    <w:semiHidden/>
    <w:unhideWhenUsed/>
    <w:rsid w:val="00B15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0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Peres Rubio</dc:creator>
  <cp:keywords/>
  <dc:description/>
  <cp:lastModifiedBy>Camila Peres Rubio</cp:lastModifiedBy>
  <cp:revision>3</cp:revision>
  <dcterms:created xsi:type="dcterms:W3CDTF">2021-06-09T11:58:00Z</dcterms:created>
  <dcterms:modified xsi:type="dcterms:W3CDTF">2021-06-09T11:59:00Z</dcterms:modified>
</cp:coreProperties>
</file>